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XSpec="center" w:tblpY="657"/>
        <w:tblW w:w="15730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967"/>
        <w:gridCol w:w="1550"/>
        <w:gridCol w:w="1550"/>
        <w:gridCol w:w="1550"/>
        <w:gridCol w:w="1550"/>
        <w:gridCol w:w="1550"/>
        <w:gridCol w:w="1550"/>
        <w:gridCol w:w="1782"/>
      </w:tblGrid>
      <w:tr w:rsidR="00703940" w:rsidRPr="00EF42E5" w14:paraId="399AA6B2" w14:textId="691E688D" w:rsidTr="47EF9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0E8C7769" w14:textId="793A143D" w:rsidR="00041F22" w:rsidRPr="00467651" w:rsidRDefault="00F75D1C" w:rsidP="002657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275B8D" wp14:editId="37110F05">
                      <wp:simplePos x="0" y="0"/>
                      <wp:positionH relativeFrom="column">
                        <wp:posOffset>-147888</wp:posOffset>
                      </wp:positionH>
                      <wp:positionV relativeFrom="paragraph">
                        <wp:posOffset>-329565</wp:posOffset>
                      </wp:positionV>
                      <wp:extent cx="9934413" cy="263471"/>
                      <wp:effectExtent l="0" t="0" r="0" b="0"/>
                      <wp:wrapNone/>
                      <wp:docPr id="187316248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34413" cy="26347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2E119A" w14:textId="1A1CF992" w:rsidR="00F75D1C" w:rsidRPr="00467651" w:rsidRDefault="00F75D1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 w:rsidRPr="0046765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  <w:t xml:space="preserve">Table </w:t>
                                  </w:r>
                                  <w:r w:rsidR="00D624E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  <w:t>S3</w:t>
                                  </w:r>
                                  <w:r w:rsidRPr="0046765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  <w:t xml:space="preserve">: </w:t>
                                  </w:r>
                                  <w:r w:rsidR="0023351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  <w:t>Summary of c</w:t>
                                  </w:r>
                                  <w:r w:rsidRPr="0046765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  <w:t xml:space="preserve">haracteristics of studies included in meta-analysi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4275B8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1.65pt;margin-top:-25.95pt;width:782.25pt;height:2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" filled="f" stroked="f" strokeweight=".5pt">
                      <v:textbox>
                        <w:txbxContent>
                          <w:p w14:paraId="242E119A" w14:textId="1A1CF992" w:rsidR="00F75D1C" w:rsidRPr="00467651" w:rsidRDefault="00F75D1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467651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Table </w:t>
                            </w:r>
                            <w:r w:rsidR="00D624EE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S3</w:t>
                            </w:r>
                            <w:r w:rsidRPr="00467651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: </w:t>
                            </w:r>
                            <w:r w:rsidR="0023351D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Summary of c</w:t>
                            </w:r>
                            <w:r w:rsidRPr="00467651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haracteristics of studies included in meta-analysi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41F22"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udy I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CDB7BC" w14:textId="77777777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untry in which the study conducted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80E70CE" w14:textId="77777777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udy design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D0A4994" w14:textId="77777777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opulation description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EB59C31" w14:textId="77777777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clusion criteria (if stated)</w:t>
            </w:r>
          </w:p>
        </w:tc>
        <w:tc>
          <w:tcPr>
            <w:tcW w:w="1550" w:type="dxa"/>
            <w:shd w:val="clear" w:color="auto" w:fill="auto"/>
          </w:tcPr>
          <w:p w14:paraId="57D413AC" w14:textId="18BFEBC9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xclusion criteria (if stated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835CD27" w14:textId="44E3CBBE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otal number of participants tested </w:t>
            </w:r>
          </w:p>
        </w:tc>
        <w:tc>
          <w:tcPr>
            <w:tcW w:w="1550" w:type="dxa"/>
            <w:shd w:val="clear" w:color="auto" w:fill="auto"/>
          </w:tcPr>
          <w:p w14:paraId="45CD21EA" w14:textId="30BEF71D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ow HTLV-1 was diagnosed</w:t>
            </w:r>
          </w:p>
        </w:tc>
        <w:tc>
          <w:tcPr>
            <w:tcW w:w="1550" w:type="dxa"/>
            <w:shd w:val="clear" w:color="auto" w:fill="auto"/>
          </w:tcPr>
          <w:p w14:paraId="730C4AB3" w14:textId="1C06924F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Determinant measured </w:t>
            </w:r>
          </w:p>
        </w:tc>
        <w:tc>
          <w:tcPr>
            <w:tcW w:w="1782" w:type="dxa"/>
          </w:tcPr>
          <w:p w14:paraId="4E9DE621" w14:textId="41B2AD8E" w:rsidR="00041F22" w:rsidRPr="00467651" w:rsidRDefault="00041F22" w:rsidP="00265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lassification of determinant </w:t>
            </w:r>
          </w:p>
        </w:tc>
      </w:tr>
      <w:tr w:rsidR="00EF42E5" w:rsidRPr="00EF42E5" w14:paraId="629F664C" w14:textId="77777777" w:rsidTr="47EF9247">
        <w:trPr>
          <w:trHeight w:val="1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</w:tcPr>
          <w:p w14:paraId="7B0F069A" w14:textId="57C1AF73" w:rsidR="00BC71E8" w:rsidRPr="00467651" w:rsidRDefault="00BC71E8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137893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ar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zhooh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2</w:t>
            </w:r>
          </w:p>
          <w:p w14:paraId="52F954FD" w14:textId="77777777" w:rsidR="00C148CA" w:rsidRPr="00467651" w:rsidRDefault="00C148CA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  <w:p w14:paraId="41184E6D" w14:textId="77777777" w:rsidR="00C148CA" w:rsidRPr="00467651" w:rsidRDefault="00C148CA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IDS RESEARCH AND HUMAN RETROVIRUSES </w:t>
            </w:r>
          </w:p>
          <w:p w14:paraId="3375A9E4" w14:textId="644F964E" w:rsidR="00557A99" w:rsidRPr="00467651" w:rsidRDefault="00C148CA" w:rsidP="0046765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47EF924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MID: </w:t>
            </w:r>
            <w:r w:rsidR="00EF42E5" w:rsidRPr="47EF924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EF42E5" w:rsidRPr="47EF924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>22229796</w:t>
            </w:r>
          </w:p>
          <w:p w14:paraId="08CCE4E6" w14:textId="149EE097" w:rsidR="03478BD2" w:rsidRDefault="03478BD2" w:rsidP="47EF9247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r w:rsidRPr="47EF924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  <w:t>Reference: 21</w:t>
            </w:r>
          </w:p>
          <w:p w14:paraId="46A55B40" w14:textId="0CEA6EDF" w:rsidR="00557A99" w:rsidRPr="00467651" w:rsidRDefault="00557A99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0AA8ACE" w14:textId="3FA7E413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967" w:type="dxa"/>
            <w:shd w:val="clear" w:color="auto" w:fill="auto"/>
            <w:noWrap/>
          </w:tcPr>
          <w:p w14:paraId="399BD189" w14:textId="75083759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ross sectional study </w:t>
            </w:r>
          </w:p>
        </w:tc>
        <w:tc>
          <w:tcPr>
            <w:tcW w:w="1550" w:type="dxa"/>
            <w:shd w:val="clear" w:color="auto" w:fill="auto"/>
            <w:noWrap/>
          </w:tcPr>
          <w:p w14:paraId="4AB716E3" w14:textId="5910154D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lthy residents selected by multistage cluster sampling from the Urban Health Cluster registry in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bzevar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Iran</w:t>
            </w:r>
          </w:p>
          <w:p w14:paraId="29C2404D" w14:textId="17AC5EA1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24AF2AE7" w14:textId="43676607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lthy resident who is a member of </w:t>
            </w:r>
            <w:r w:rsidR="00E57A00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he Urban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Health Cluster registry in the 10 selected areas of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bzevar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Iran</w:t>
            </w:r>
          </w:p>
          <w:p w14:paraId="1C29810C" w14:textId="6F0D99C3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7F48703D" w14:textId="77777777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</w:tcPr>
          <w:p w14:paraId="1906CDEC" w14:textId="7848D196" w:rsidR="00BC71E8" w:rsidRPr="00467651" w:rsidRDefault="00BC71E8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45</w:t>
            </w:r>
          </w:p>
        </w:tc>
        <w:tc>
          <w:tcPr>
            <w:tcW w:w="1550" w:type="dxa"/>
            <w:shd w:val="clear" w:color="auto" w:fill="auto"/>
          </w:tcPr>
          <w:p w14:paraId="351690A8" w14:textId="4E0CA363" w:rsidR="00BC71E8" w:rsidRPr="00467651" w:rsidRDefault="00E57A00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CR + ELISA </w:t>
            </w:r>
          </w:p>
        </w:tc>
        <w:tc>
          <w:tcPr>
            <w:tcW w:w="1550" w:type="dxa"/>
            <w:shd w:val="clear" w:color="auto" w:fill="auto"/>
          </w:tcPr>
          <w:p w14:paraId="3DB8402B" w14:textId="655F6C44" w:rsidR="00BC71E8" w:rsidRPr="00467651" w:rsidRDefault="00E57A00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67CAD087" w14:textId="77777777" w:rsidR="00BC71E8" w:rsidRPr="00467651" w:rsidRDefault="00E57A00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Illiterate </w:t>
            </w:r>
          </w:p>
          <w:p w14:paraId="78177774" w14:textId="77777777" w:rsidR="00E57A00" w:rsidRPr="00467651" w:rsidRDefault="00E57A00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rimary school </w:t>
            </w:r>
          </w:p>
          <w:p w14:paraId="2BB32012" w14:textId="77777777" w:rsidR="00E57A00" w:rsidRPr="00467651" w:rsidRDefault="00E57A00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econdary school </w:t>
            </w:r>
          </w:p>
          <w:p w14:paraId="608281DE" w14:textId="0E169B3B" w:rsidR="00E57A00" w:rsidRPr="00467651" w:rsidRDefault="00E57A00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High school Academic </w:t>
            </w:r>
          </w:p>
        </w:tc>
      </w:tr>
      <w:tr w:rsidR="00703940" w:rsidRPr="00EF42E5" w14:paraId="2C6D0EAD" w14:textId="1A9251F6" w:rsidTr="47EF9247">
        <w:trPr>
          <w:trHeight w:val="1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4BA9766D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arcello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06</w:t>
            </w:r>
          </w:p>
          <w:p w14:paraId="77DAEE5F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60A5B06C" w14:textId="52C13AFD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xually transmitted diseases</w:t>
            </w:r>
          </w:p>
          <w:p w14:paraId="504C2E34" w14:textId="5047E2C2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47EF9247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47EF9247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6505751</w:t>
            </w:r>
          </w:p>
          <w:p w14:paraId="3A1BFF72" w14:textId="25EE71EC" w:rsidR="32A3747F" w:rsidRDefault="32A3747F" w:rsidP="47EF9247">
            <w:pPr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47EF9247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Reference: 22</w:t>
            </w:r>
          </w:p>
          <w:p w14:paraId="7CF9C344" w14:textId="180699EF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4C5084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5DB804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0D61B7C" w14:textId="2F5ADAC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dividuals testing for HIV in Rio Grande do Sul, Brazil.</w:t>
            </w:r>
          </w:p>
        </w:tc>
        <w:tc>
          <w:tcPr>
            <w:tcW w:w="1550" w:type="dxa"/>
            <w:shd w:val="clear" w:color="auto" w:fill="auto"/>
            <w:hideMark/>
          </w:tcPr>
          <w:p w14:paraId="20E9342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0 years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Had been screened for HIV between April-November 1996</w:t>
            </w:r>
          </w:p>
        </w:tc>
        <w:tc>
          <w:tcPr>
            <w:tcW w:w="1550" w:type="dxa"/>
            <w:shd w:val="clear" w:color="auto" w:fill="auto"/>
          </w:tcPr>
          <w:p w14:paraId="67C77432" w14:textId="15C54DD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10 years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Unconfirmed positive HIV test result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Indeterminate WB for HTLV-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D824FF3" w14:textId="5588EC4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85</w:t>
            </w:r>
          </w:p>
        </w:tc>
        <w:tc>
          <w:tcPr>
            <w:tcW w:w="1550" w:type="dxa"/>
            <w:shd w:val="clear" w:color="auto" w:fill="auto"/>
          </w:tcPr>
          <w:p w14:paraId="758F6F15" w14:textId="291AEDD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indirect immunofluorescence and Western Blot</w:t>
            </w:r>
          </w:p>
        </w:tc>
        <w:tc>
          <w:tcPr>
            <w:tcW w:w="1550" w:type="dxa"/>
            <w:shd w:val="clear" w:color="auto" w:fill="auto"/>
          </w:tcPr>
          <w:p w14:paraId="7B41F551" w14:textId="646E85D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7EB9030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Incomplete high school </w:t>
            </w:r>
          </w:p>
          <w:p w14:paraId="7A5F1943" w14:textId="1AB68A6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ompleted high school </w:t>
            </w:r>
          </w:p>
        </w:tc>
      </w:tr>
      <w:tr w:rsidR="00703940" w:rsidRPr="00EF42E5" w14:paraId="75288292" w14:textId="2D5929CF" w:rsidTr="47EF9247">
        <w:trPr>
          <w:trHeight w:val="2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25D8D38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as 2013 </w:t>
            </w:r>
          </w:p>
          <w:p w14:paraId="2CD2C590" w14:textId="3DF7B4E8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4C5778C7" w14:textId="5A00EDCD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o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ne </w:t>
            </w:r>
          </w:p>
          <w:p w14:paraId="43AE9E80" w14:textId="323F1C0C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24040133</w:t>
            </w:r>
          </w:p>
          <w:p w14:paraId="6ED8CC33" w14:textId="6603FF5A" w:rsidR="00041F22" w:rsidRPr="00467651" w:rsidRDefault="05EF8855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47EF924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>Reference: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1EBA1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ru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4BD4C34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C53DE2C" w14:textId="445E5C5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ipibo-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onibo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women (First nations people from Peruvian Amazon rainforest) between 15-39 years of age married/cohabitating for two or more years</w:t>
            </w:r>
          </w:p>
        </w:tc>
        <w:tc>
          <w:tcPr>
            <w:tcW w:w="1550" w:type="dxa"/>
            <w:shd w:val="clear" w:color="auto" w:fill="auto"/>
            <w:hideMark/>
          </w:tcPr>
          <w:p w14:paraId="787F08F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dividuals between the ages of 15-17 who have been married/cohabiting for two or more years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&gt;18 years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Women belonging to the Shipibo-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Konibo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hnic group </w:t>
            </w:r>
          </w:p>
        </w:tc>
        <w:tc>
          <w:tcPr>
            <w:tcW w:w="1550" w:type="dxa"/>
            <w:shd w:val="clear" w:color="auto" w:fill="auto"/>
          </w:tcPr>
          <w:p w14:paraId="3F65BC89" w14:textId="6476B10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individuals &lt;15 and &gt;17 years old who are not married or cohabiting for two or more years, patients with indeterminate results in th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WB for HTLV 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C88A4EE" w14:textId="3CFC86F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253</w:t>
            </w:r>
          </w:p>
        </w:tc>
        <w:tc>
          <w:tcPr>
            <w:tcW w:w="1550" w:type="dxa"/>
            <w:shd w:val="clear" w:color="auto" w:fill="auto"/>
          </w:tcPr>
          <w:p w14:paraId="54E3658C" w14:textId="0D7F489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612C2230" w14:textId="683920D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67E836F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Primary education  </w:t>
            </w:r>
          </w:p>
          <w:p w14:paraId="50A5B773" w14:textId="52912EE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Primary education </w:t>
            </w:r>
          </w:p>
        </w:tc>
      </w:tr>
      <w:tr w:rsidR="00703940" w:rsidRPr="00EF42E5" w14:paraId="7B52550A" w14:textId="007B9B09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1E21F911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neiro-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ietti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2 </w:t>
            </w:r>
          </w:p>
          <w:p w14:paraId="3709E229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2624BF9" w14:textId="77777777" w:rsidR="00041F22" w:rsidRPr="00467651" w:rsidRDefault="00041F22" w:rsidP="002657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AIDS Research and Human Retroviruses</w:t>
            </w:r>
          </w:p>
          <w:p w14:paraId="6714C19A" w14:textId="749BA6FE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22324906</w:t>
            </w:r>
          </w:p>
          <w:p w14:paraId="2E2613E6" w14:textId="1CD2711C" w:rsidR="00041F22" w:rsidRPr="00467651" w:rsidRDefault="66E690CF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47EF924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>Reference: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D637F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62D0D2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95DE9D6" w14:textId="668E364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lood donors in Sao Paulo, Minas Gerais and Pernambuco, Brazil 2007 to 2009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2E05C5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 at participating site </w:t>
            </w:r>
          </w:p>
        </w:tc>
        <w:tc>
          <w:tcPr>
            <w:tcW w:w="1550" w:type="dxa"/>
            <w:shd w:val="clear" w:color="auto" w:fill="auto"/>
          </w:tcPr>
          <w:p w14:paraId="0FF29B6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2443EFF1" w14:textId="0FB0DD3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1760</w:t>
            </w:r>
          </w:p>
        </w:tc>
        <w:tc>
          <w:tcPr>
            <w:tcW w:w="1550" w:type="dxa"/>
            <w:shd w:val="clear" w:color="auto" w:fill="auto"/>
          </w:tcPr>
          <w:p w14:paraId="609483B9" w14:textId="608B0F2A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IA + WB</w:t>
            </w:r>
          </w:p>
        </w:tc>
        <w:tc>
          <w:tcPr>
            <w:tcW w:w="1550" w:type="dxa"/>
            <w:shd w:val="clear" w:color="auto" w:fill="auto"/>
          </w:tcPr>
          <w:p w14:paraId="5D58C525" w14:textId="34055C2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</w:t>
            </w:r>
          </w:p>
          <w:p w14:paraId="318FF90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26C1C60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 school</w:t>
            </w:r>
          </w:p>
          <w:p w14:paraId="72D6365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llege</w:t>
            </w:r>
          </w:p>
          <w:p w14:paraId="20F75D19" w14:textId="1EF0360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llege+</w:t>
            </w:r>
          </w:p>
        </w:tc>
      </w:tr>
      <w:tr w:rsidR="009F3C33" w:rsidRPr="00361A84" w14:paraId="7A3D9952" w14:textId="77777777" w:rsidTr="47EF924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47DAAC14" w14:textId="77777777" w:rsidR="009F3C33" w:rsidRPr="00361A84" w:rsidRDefault="009F3C33" w:rsidP="009F3C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astro Mendes 2020 </w:t>
            </w:r>
          </w:p>
          <w:p w14:paraId="2B08516F" w14:textId="77777777" w:rsidR="009F3C33" w:rsidRPr="00361A84" w:rsidRDefault="009F3C33" w:rsidP="009F3C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7928E4D0" w14:textId="77777777" w:rsidR="009F3C33" w:rsidRPr="00361A84" w:rsidRDefault="009F3C33" w:rsidP="009F3C3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61A84">
              <w:rPr>
                <w:rFonts w:ascii="Times New Roman" w:hAnsi="Times New Roman" w:cs="Times New Roman"/>
                <w:sz w:val="22"/>
                <w:szCs w:val="22"/>
              </w:rPr>
              <w:t>Brazilian Journal of Microbiology</w:t>
            </w:r>
          </w:p>
          <w:p w14:paraId="30DF096F" w14:textId="77777777" w:rsidR="009F3C33" w:rsidRPr="00361A84" w:rsidRDefault="009F3C33" w:rsidP="009F3C3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61A84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361A84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1993990</w:t>
            </w:r>
          </w:p>
          <w:p w14:paraId="7779A330" w14:textId="42C13FF2" w:rsidR="009F3C33" w:rsidRPr="00361A84" w:rsidRDefault="0C561EB9" w:rsidP="009F3C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47EF924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eastAsia="en-GB"/>
              </w:rPr>
              <w:t>Reference: 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766DAA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2A59C4BD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0DD400E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attending antenatal care in </w:t>
            </w:r>
            <w:proofErr w:type="spellStart"/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ranhão</w:t>
            </w:r>
            <w:proofErr w:type="spellEnd"/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, Brazil, February </w:t>
            </w:r>
            <w:proofErr w:type="gramStart"/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5</w:t>
            </w:r>
            <w:proofErr w:type="gramEnd"/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nd May 2017.</w:t>
            </w:r>
          </w:p>
        </w:tc>
        <w:tc>
          <w:tcPr>
            <w:tcW w:w="1550" w:type="dxa"/>
            <w:shd w:val="clear" w:color="auto" w:fill="auto"/>
            <w:hideMark/>
          </w:tcPr>
          <w:p w14:paraId="52EF382B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</w:t>
            </w: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15-45 years of age </w:t>
            </w:r>
          </w:p>
        </w:tc>
        <w:tc>
          <w:tcPr>
            <w:tcW w:w="1550" w:type="dxa"/>
            <w:shd w:val="clear" w:color="auto" w:fill="auto"/>
          </w:tcPr>
          <w:p w14:paraId="3E4AB6B8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350764D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3</w:t>
            </w:r>
          </w:p>
        </w:tc>
        <w:tc>
          <w:tcPr>
            <w:tcW w:w="1550" w:type="dxa"/>
            <w:shd w:val="clear" w:color="auto" w:fill="auto"/>
          </w:tcPr>
          <w:p w14:paraId="50D7506C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MIA + WB and PCR</w:t>
            </w:r>
          </w:p>
        </w:tc>
        <w:tc>
          <w:tcPr>
            <w:tcW w:w="1550" w:type="dxa"/>
            <w:shd w:val="clear" w:color="auto" w:fill="auto"/>
          </w:tcPr>
          <w:p w14:paraId="6F352103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644071DD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175D1C34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Full high school </w:t>
            </w:r>
          </w:p>
          <w:p w14:paraId="6A0FC676" w14:textId="77777777" w:rsidR="009F3C33" w:rsidRPr="00361A84" w:rsidRDefault="009F3C33" w:rsidP="009F3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61A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Full high school</w:t>
            </w:r>
          </w:p>
        </w:tc>
      </w:tr>
      <w:tr w:rsidR="00703940" w:rsidRPr="00EF42E5" w14:paraId="69C24FB7" w14:textId="4CBB3DBB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78BCAC0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hen 1994 </w:t>
            </w:r>
          </w:p>
          <w:p w14:paraId="03EB15BA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4FD1328A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Journal of medical virology</w:t>
            </w:r>
          </w:p>
          <w:p w14:paraId="55DACC63" w14:textId="40B3E125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7911826</w:t>
            </w:r>
          </w:p>
          <w:p w14:paraId="2095615D" w14:textId="1CDE1B30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DC4E2A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iw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253837E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8C454FA" w14:textId="30A3579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EFCFB66" w14:textId="721BB4B6" w:rsidR="00041F22" w:rsidRPr="00467651" w:rsidRDefault="00041F22" w:rsidP="0026572C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dividuals involved with illicit drugs from</w:t>
            </w: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A454634" w14:textId="77777777" w:rsidR="00041F22" w:rsidRPr="00467651" w:rsidRDefault="00041F22" w:rsidP="0026572C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Yunlin </w:t>
            </w:r>
          </w:p>
          <w:p w14:paraId="7EA32409" w14:textId="77777777" w:rsidR="00041F22" w:rsidRPr="00467651" w:rsidRDefault="00041F22" w:rsidP="0026572C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Penitentiary</w:t>
            </w:r>
          </w:p>
          <w:p w14:paraId="53AA63B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4D65A68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AC0DD84" w14:textId="455286C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8</w:t>
            </w:r>
          </w:p>
        </w:tc>
        <w:tc>
          <w:tcPr>
            <w:tcW w:w="1550" w:type="dxa"/>
            <w:shd w:val="clear" w:color="auto" w:fill="auto"/>
          </w:tcPr>
          <w:p w14:paraId="35433C48" w14:textId="0896C64A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63FEEFF6" w14:textId="0E91ADDA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4648967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mployment </w:t>
            </w:r>
          </w:p>
        </w:tc>
        <w:tc>
          <w:tcPr>
            <w:tcW w:w="1782" w:type="dxa"/>
          </w:tcPr>
          <w:p w14:paraId="00554C7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636415C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ementary school</w:t>
            </w:r>
          </w:p>
          <w:p w14:paraId="11A3456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unior high school</w:t>
            </w:r>
          </w:p>
          <w:p w14:paraId="3FA9B8A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enior high school </w:t>
            </w:r>
          </w:p>
          <w:p w14:paraId="6D1D1E9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12BEE8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ployment:</w:t>
            </w:r>
          </w:p>
          <w:p w14:paraId="5D6AC98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Unemployed </w:t>
            </w:r>
          </w:p>
          <w:p w14:paraId="64C1E5A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abourers </w:t>
            </w:r>
          </w:p>
          <w:p w14:paraId="7D943EE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alesmen </w:t>
            </w:r>
          </w:p>
          <w:p w14:paraId="3B3E6B8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ostitutes </w:t>
            </w:r>
          </w:p>
          <w:p w14:paraId="463C165F" w14:textId="64AFEFA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Others </w:t>
            </w:r>
          </w:p>
        </w:tc>
      </w:tr>
      <w:tr w:rsidR="00703940" w:rsidRPr="00EF42E5" w14:paraId="1E3D9ECA" w14:textId="0A331E2C" w:rsidTr="47EF924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6727D464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Costa 2018 </w:t>
            </w:r>
          </w:p>
          <w:p w14:paraId="2C04A40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5CA1FB4B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Journal of Infection in Developing Countries</w:t>
            </w:r>
          </w:p>
          <w:p w14:paraId="1DB2C545" w14:textId="55D161CE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1958329</w:t>
            </w:r>
          </w:p>
          <w:p w14:paraId="5E79078E" w14:textId="37A3B064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423B7E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49526F7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7DC261C" w14:textId="59889DF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attending the women reference attention centre in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lheu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city, Bahia, </w:t>
            </w:r>
            <w:proofErr w:type="spellStart"/>
            <w:proofErr w:type="gram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,July</w:t>
            </w:r>
            <w:proofErr w:type="spellEnd"/>
            <w:proofErr w:type="gram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7A8BB0B9" w14:textId="33AED9D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9–2010</w:t>
            </w:r>
          </w:p>
        </w:tc>
        <w:tc>
          <w:tcPr>
            <w:tcW w:w="1550" w:type="dxa"/>
            <w:shd w:val="clear" w:color="auto" w:fill="auto"/>
            <w:hideMark/>
          </w:tcPr>
          <w:p w14:paraId="5C07B0C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Between 13-44 years of age</w:t>
            </w:r>
          </w:p>
        </w:tc>
        <w:tc>
          <w:tcPr>
            <w:tcW w:w="1550" w:type="dxa"/>
            <w:shd w:val="clear" w:color="auto" w:fill="auto"/>
          </w:tcPr>
          <w:p w14:paraId="6720D607" w14:textId="2BF0AA8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2E14A638" w14:textId="3ACFB34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6</w:t>
            </w:r>
          </w:p>
        </w:tc>
        <w:tc>
          <w:tcPr>
            <w:tcW w:w="1550" w:type="dxa"/>
            <w:shd w:val="clear" w:color="auto" w:fill="auto"/>
          </w:tcPr>
          <w:p w14:paraId="2D5683B7" w14:textId="2170EE7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 + PCR</w:t>
            </w:r>
          </w:p>
        </w:tc>
        <w:tc>
          <w:tcPr>
            <w:tcW w:w="1550" w:type="dxa"/>
            <w:shd w:val="clear" w:color="auto" w:fill="auto"/>
          </w:tcPr>
          <w:p w14:paraId="69397E78" w14:textId="4705CF4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5DB5B06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4C8AFE0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ducation:</w:t>
            </w:r>
          </w:p>
          <w:p w14:paraId="0B3FB97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ementary school or less (&lt;8 years)</w:t>
            </w:r>
          </w:p>
          <w:p w14:paraId="26BA03A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igh school or more (&gt;8 years)</w:t>
            </w:r>
          </w:p>
          <w:p w14:paraId="492B3B8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1A98127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come (minimum wage):</w:t>
            </w:r>
          </w:p>
          <w:p w14:paraId="570970A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lt;US $281.77</w:t>
            </w:r>
          </w:p>
          <w:p w14:paraId="6619216C" w14:textId="2034194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gt;US $281.77</w:t>
            </w:r>
          </w:p>
        </w:tc>
      </w:tr>
      <w:tr w:rsidR="00703940" w:rsidRPr="00EF42E5" w14:paraId="75F31FA4" w14:textId="6D242936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5BD52DF9" w14:textId="1F3E742C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urouble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04 </w:t>
            </w:r>
          </w:p>
          <w:p w14:paraId="39FB8E8E" w14:textId="0298BDDF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  <w:p w14:paraId="7F999B98" w14:textId="203344EA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The West Indian Medical Journal</w:t>
            </w:r>
          </w:p>
          <w:p w14:paraId="3D015B6A" w14:textId="5D5A1B13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PMID: 111841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1CB58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uadeloupe, French West Indies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06D6CA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0ED8CA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439713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8-65 years of age </w:t>
            </w:r>
          </w:p>
        </w:tc>
        <w:tc>
          <w:tcPr>
            <w:tcW w:w="1550" w:type="dxa"/>
            <w:shd w:val="clear" w:color="auto" w:fill="auto"/>
          </w:tcPr>
          <w:p w14:paraId="60CFCCB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AB8C65F" w14:textId="1801DD5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1550" w:type="dxa"/>
            <w:shd w:val="clear" w:color="auto" w:fill="auto"/>
          </w:tcPr>
          <w:p w14:paraId="279A2646" w14:textId="31C3365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nzyme Immune Assay (EIA) + WB</w:t>
            </w:r>
          </w:p>
        </w:tc>
        <w:tc>
          <w:tcPr>
            <w:tcW w:w="1550" w:type="dxa"/>
            <w:shd w:val="clear" w:color="auto" w:fill="auto"/>
          </w:tcPr>
          <w:p w14:paraId="3D9EF9F9" w14:textId="633D2F4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16E8A448" w14:textId="7B8FCEAB" w:rsidR="00041F22" w:rsidRPr="00467651" w:rsidRDefault="001A310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</w:t>
            </w:r>
            <w:r w:rsidR="00041F22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782" w:type="dxa"/>
          </w:tcPr>
          <w:p w14:paraId="09B990E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2EF7DF6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ow level </w:t>
            </w:r>
          </w:p>
          <w:p w14:paraId="7642602F" w14:textId="397B0D9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 level </w:t>
            </w:r>
          </w:p>
          <w:p w14:paraId="40C4B837" w14:textId="1BEF0C5B" w:rsidR="001A3102" w:rsidRPr="00467651" w:rsidRDefault="001A310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3CB9B814" w14:textId="511411F8" w:rsidR="001A3102" w:rsidRPr="00467651" w:rsidRDefault="001A310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 (monthly):</w:t>
            </w:r>
          </w:p>
          <w:p w14:paraId="0A0249D0" w14:textId="32972174" w:rsidR="001A3102" w:rsidRPr="00467651" w:rsidRDefault="001A310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 US$1000</w:t>
            </w:r>
          </w:p>
          <w:p w14:paraId="1F4DFBEC" w14:textId="47C5F471" w:rsidR="00041F22" w:rsidRPr="00467651" w:rsidRDefault="001A310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 US$1000</w:t>
            </w:r>
            <w:r w:rsidR="00041F22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703940" w:rsidRPr="00EF42E5" w14:paraId="390C27A8" w14:textId="0DC65797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705C3AD6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unha 2007 </w:t>
            </w:r>
          </w:p>
          <w:p w14:paraId="3EF8DC2E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77895FFC" w14:textId="6C343DAE" w:rsidR="00041F22" w:rsidRPr="00467651" w:rsidRDefault="00041F22" w:rsidP="0026572C">
            <w:pPr>
              <w:pStyle w:val="NormalWeb"/>
              <w:shd w:val="clear" w:color="auto" w:fill="FFFFFF"/>
              <w:spacing w:before="0" w:beforeAutospacing="0" w:after="173" w:afterAutospacing="0"/>
              <w:rPr>
                <w:b w:val="0"/>
                <w:bCs w:val="0"/>
                <w:sz w:val="22"/>
                <w:szCs w:val="22"/>
              </w:rPr>
            </w:pPr>
            <w:r w:rsidRPr="00467651">
              <w:rPr>
                <w:sz w:val="22"/>
                <w:szCs w:val="22"/>
              </w:rPr>
              <w:t>Journal of medical virology</w:t>
            </w:r>
          </w:p>
          <w:p w14:paraId="7A972F57" w14:textId="091A8A89" w:rsidR="00041F22" w:rsidRPr="00467651" w:rsidRDefault="00041F22" w:rsidP="0026572C">
            <w:pPr>
              <w:pStyle w:val="NormalWeb"/>
              <w:shd w:val="clear" w:color="auto" w:fill="FFFFFF"/>
              <w:spacing w:before="0" w:beforeAutospacing="0" w:after="173" w:afterAutospacing="0"/>
              <w:rPr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color w:val="212121"/>
                <w:sz w:val="22"/>
                <w:szCs w:val="22"/>
              </w:rPr>
              <w:t>17935167</w:t>
            </w:r>
          </w:p>
          <w:p w14:paraId="0B11CD58" w14:textId="04A319D2" w:rsidR="00041F22" w:rsidRPr="00467651" w:rsidRDefault="00041F22" w:rsidP="0026572C">
            <w:pPr>
              <w:pStyle w:val="NormalWeb"/>
              <w:shd w:val="clear" w:color="auto" w:fill="FFFFFF"/>
              <w:spacing w:before="0" w:beforeAutospacing="0" w:after="173" w:afterAutospacing="0"/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4FF58B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zambiqu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2FA998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2E19DD9" w14:textId="2A953CC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Replacement Blood donor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4716FB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nors attending the blood bank between April to July 2004</w:t>
            </w:r>
          </w:p>
        </w:tc>
        <w:tc>
          <w:tcPr>
            <w:tcW w:w="1550" w:type="dxa"/>
            <w:shd w:val="clear" w:color="auto" w:fill="auto"/>
          </w:tcPr>
          <w:p w14:paraId="35CAAEE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5ED69551" w14:textId="56F8639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77</w:t>
            </w:r>
          </w:p>
        </w:tc>
        <w:tc>
          <w:tcPr>
            <w:tcW w:w="1550" w:type="dxa"/>
            <w:shd w:val="clear" w:color="auto" w:fill="auto"/>
          </w:tcPr>
          <w:p w14:paraId="26A63B5D" w14:textId="6494B1B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 with PCR for indeterminate WB samples</w:t>
            </w:r>
          </w:p>
        </w:tc>
        <w:tc>
          <w:tcPr>
            <w:tcW w:w="1550" w:type="dxa"/>
            <w:shd w:val="clear" w:color="auto" w:fill="auto"/>
          </w:tcPr>
          <w:p w14:paraId="692B3138" w14:textId="0290A68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0D1B00F1" w14:textId="4820F51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o schooling experience Primary school </w:t>
            </w:r>
          </w:p>
        </w:tc>
      </w:tr>
      <w:tr w:rsidR="00703940" w:rsidRPr="00EF42E5" w14:paraId="651DF1F0" w14:textId="68CAEFE9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4439508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pt-BR"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  <w:t xml:space="preserve">Dal Fabbro 2008 </w:t>
            </w:r>
          </w:p>
          <w:p w14:paraId="04AD7FF5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BR"/>
              </w:rPr>
            </w:pPr>
          </w:p>
          <w:p w14:paraId="3A8D58DA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BR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Revista da Sociedade </w:t>
            </w:r>
            <w:r w:rsidRPr="0046765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lastRenderedPageBreak/>
              <w:t>Brasileira de Medicina Tropical</w:t>
            </w:r>
          </w:p>
          <w:p w14:paraId="367899C5" w14:textId="040B24BF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8545834</w:t>
            </w:r>
          </w:p>
          <w:p w14:paraId="3F2C3748" w14:textId="3FF85F9B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E519C7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3BEBB2B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C3395C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gnant women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206E7B0" w14:textId="192361F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attending antenatal car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program in Mato Grosso do Sul, Brazil, </w:t>
            </w:r>
          </w:p>
        </w:tc>
        <w:tc>
          <w:tcPr>
            <w:tcW w:w="1550" w:type="dxa"/>
            <w:shd w:val="clear" w:color="auto" w:fill="auto"/>
          </w:tcPr>
          <w:p w14:paraId="0F6D7C5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DF31B57" w14:textId="67B1887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,657</w:t>
            </w:r>
          </w:p>
        </w:tc>
        <w:tc>
          <w:tcPr>
            <w:tcW w:w="1550" w:type="dxa"/>
            <w:shd w:val="clear" w:color="auto" w:fill="auto"/>
          </w:tcPr>
          <w:p w14:paraId="3F062E36" w14:textId="2F7C076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Dried blood spot ELISA, followed by ELISA in </w:t>
            </w: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serum, </w:t>
            </w:r>
            <w:proofErr w:type="gramStart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B</w:t>
            </w:r>
            <w:proofErr w:type="gramEnd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and PCR</w:t>
            </w:r>
          </w:p>
        </w:tc>
        <w:tc>
          <w:tcPr>
            <w:tcW w:w="1550" w:type="dxa"/>
            <w:shd w:val="clear" w:color="auto" w:fill="auto"/>
          </w:tcPr>
          <w:p w14:paraId="126C8843" w14:textId="78ABBB9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Education</w:t>
            </w:r>
          </w:p>
          <w:p w14:paraId="68B439E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3191F78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3 years  </w:t>
            </w:r>
          </w:p>
          <w:p w14:paraId="47D1607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4-7 years </w:t>
            </w:r>
          </w:p>
          <w:p w14:paraId="466E831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8-11 years </w:t>
            </w:r>
          </w:p>
          <w:p w14:paraId="4C6299E1" w14:textId="18A78BE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2 years </w:t>
            </w:r>
          </w:p>
        </w:tc>
      </w:tr>
      <w:tr w:rsidR="00703940" w:rsidRPr="00EF42E5" w14:paraId="4AC4FA96" w14:textId="693809B2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0509BD67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pt-BR"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  <w:t xml:space="preserve">De Morais 2017 </w:t>
            </w:r>
          </w:p>
          <w:p w14:paraId="496E2431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pt-BR" w:eastAsia="en-GB"/>
              </w:rPr>
            </w:pPr>
          </w:p>
          <w:p w14:paraId="0F442419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BR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Revista do Instituto de Medicina Tropical de Sao Paulo</w:t>
            </w:r>
          </w:p>
          <w:p w14:paraId="6D162554" w14:textId="761A664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BR"/>
              </w:rPr>
            </w:pPr>
            <w:r w:rsidRPr="00467651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PMID: </w:t>
            </w: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292675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A2FF2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59243E5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E782CA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lood donors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356D4F8" w14:textId="16A4373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lood donors in Amazonas, Brazil, donating between August 2001-August 2003</w:t>
            </w:r>
          </w:p>
        </w:tc>
        <w:tc>
          <w:tcPr>
            <w:tcW w:w="1550" w:type="dxa"/>
            <w:shd w:val="clear" w:color="auto" w:fill="auto"/>
          </w:tcPr>
          <w:p w14:paraId="3D09B36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5350C0D" w14:textId="1262A4C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402</w:t>
            </w:r>
          </w:p>
        </w:tc>
        <w:tc>
          <w:tcPr>
            <w:tcW w:w="1550" w:type="dxa"/>
            <w:shd w:val="clear" w:color="auto" w:fill="auto"/>
          </w:tcPr>
          <w:p w14:paraId="1DE96ED6" w14:textId="3C43919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0F1C4663" w14:textId="720D36B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203F884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ementary</w:t>
            </w:r>
          </w:p>
          <w:p w14:paraId="25D8E881" w14:textId="405C643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 school Higher education </w:t>
            </w:r>
          </w:p>
        </w:tc>
      </w:tr>
      <w:tr w:rsidR="00703940" w:rsidRPr="00EF42E5" w14:paraId="140FDAE1" w14:textId="0D5C537D" w:rsidTr="47EF9247">
        <w:trPr>
          <w:trHeight w:val="1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7B774E1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 Vita 2009</w:t>
            </w:r>
          </w:p>
          <w:p w14:paraId="6A018DA3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974D190" w14:textId="6AA8B904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BMC Medical Research Methodology</w:t>
            </w:r>
          </w:p>
          <w:p w14:paraId="1C192A21" w14:textId="53045D1C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9284565</w:t>
            </w:r>
          </w:p>
          <w:p w14:paraId="01CE364C" w14:textId="58E9CAE2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F05A10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ited States of Americ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75FE815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hort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FB4357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lood donors</w:t>
            </w:r>
          </w:p>
        </w:tc>
        <w:tc>
          <w:tcPr>
            <w:tcW w:w="1550" w:type="dxa"/>
            <w:shd w:val="clear" w:color="auto" w:fill="auto"/>
            <w:hideMark/>
          </w:tcPr>
          <w:p w14:paraId="7F7376F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18 years of age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Tested either positive or negative for HTLV at the time of attempted donation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HIV seronegative</w:t>
            </w:r>
          </w:p>
        </w:tc>
        <w:tc>
          <w:tcPr>
            <w:tcW w:w="1550" w:type="dxa"/>
            <w:shd w:val="clear" w:color="auto" w:fill="auto"/>
          </w:tcPr>
          <w:p w14:paraId="3C927FEF" w14:textId="574F2CA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18 years of age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BA88534" w14:textId="6027C53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41</w:t>
            </w:r>
          </w:p>
        </w:tc>
        <w:tc>
          <w:tcPr>
            <w:tcW w:w="1550" w:type="dxa"/>
            <w:shd w:val="clear" w:color="auto" w:fill="auto"/>
          </w:tcPr>
          <w:p w14:paraId="06530B2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5B0AE5D8" w14:textId="34D3466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4C20740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337C4F1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42F3146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 school or less </w:t>
            </w:r>
          </w:p>
          <w:p w14:paraId="02626E3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ome college </w:t>
            </w:r>
          </w:p>
          <w:p w14:paraId="152BE43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achelor's degree </w:t>
            </w:r>
          </w:p>
          <w:p w14:paraId="4FDDF0F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ster's or professional degree</w:t>
            </w:r>
          </w:p>
          <w:p w14:paraId="1071F0F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7E355D1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 (annual):</w:t>
            </w:r>
          </w:p>
          <w:p w14:paraId="6041FC4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$10,000 </w:t>
            </w:r>
          </w:p>
          <w:p w14:paraId="5E77E21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$10,000-29,999 </w:t>
            </w:r>
          </w:p>
          <w:p w14:paraId="3828A1C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$30,000-49,999 </w:t>
            </w:r>
          </w:p>
          <w:p w14:paraId="09D450C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$50,000-74,999 </w:t>
            </w:r>
          </w:p>
          <w:p w14:paraId="29FBA5D9" w14:textId="312C90B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$75,000</w:t>
            </w:r>
          </w:p>
        </w:tc>
      </w:tr>
      <w:tr w:rsidR="00703940" w:rsidRPr="00EF42E5" w14:paraId="5047B701" w14:textId="36163B97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13C31FC3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urado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2003 </w:t>
            </w:r>
          </w:p>
          <w:p w14:paraId="7627D8E7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eastAsia="en-GB"/>
              </w:rPr>
            </w:pPr>
          </w:p>
          <w:p w14:paraId="382F2A86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Journal of Acquired Immune Deficiency Syndromes</w:t>
            </w:r>
          </w:p>
          <w:p w14:paraId="11242E87" w14:textId="0AA6B30A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4657765</w:t>
            </w:r>
          </w:p>
          <w:p w14:paraId="3F4CB544" w14:textId="2E731CCA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CD2CF2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3E615EF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884D6E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eneral population of Salvador, Brazil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B3596C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2DAA9AF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31E69DAC" w14:textId="6954D8A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385</w:t>
            </w:r>
          </w:p>
        </w:tc>
        <w:tc>
          <w:tcPr>
            <w:tcW w:w="1550" w:type="dxa"/>
            <w:shd w:val="clear" w:color="auto" w:fill="auto"/>
          </w:tcPr>
          <w:p w14:paraId="2FBC4C40" w14:textId="02B2DB4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ISA + WB+ PCR</w:t>
            </w:r>
          </w:p>
        </w:tc>
        <w:tc>
          <w:tcPr>
            <w:tcW w:w="1550" w:type="dxa"/>
            <w:shd w:val="clear" w:color="auto" w:fill="auto"/>
          </w:tcPr>
          <w:p w14:paraId="773BA49A" w14:textId="69CF564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ducation </w:t>
            </w:r>
          </w:p>
          <w:p w14:paraId="522EA376" w14:textId="469FE33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come</w:t>
            </w:r>
          </w:p>
          <w:p w14:paraId="46268EF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08C4030A" w14:textId="77777777" w:rsidR="00DE466A" w:rsidRPr="00467651" w:rsidRDefault="00DE466A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ducation:</w:t>
            </w:r>
          </w:p>
          <w:p w14:paraId="15B82721" w14:textId="59FAE22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lt;7 years </w:t>
            </w:r>
          </w:p>
          <w:p w14:paraId="1216CC7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gt;7 years </w:t>
            </w:r>
          </w:p>
          <w:p w14:paraId="5DF126CE" w14:textId="77777777" w:rsidR="00DE466A" w:rsidRPr="00467651" w:rsidRDefault="00DE466A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5524C115" w14:textId="005AA3D1" w:rsidR="00DE466A" w:rsidRPr="00467651" w:rsidRDefault="00DE466A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come (2.5 monthly minimum wage = US$125):</w:t>
            </w:r>
          </w:p>
          <w:p w14:paraId="5D9B48C1" w14:textId="33F4ABD6" w:rsidR="00DE466A" w:rsidRPr="00467651" w:rsidRDefault="00DE466A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lt;2.5 minimum wage </w:t>
            </w:r>
          </w:p>
          <w:p w14:paraId="0DF8EDD2" w14:textId="1EEE93D3" w:rsidR="00DE466A" w:rsidRPr="00467651" w:rsidRDefault="00DE466A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&gt;2.5 minimum wage </w:t>
            </w:r>
          </w:p>
        </w:tc>
      </w:tr>
      <w:tr w:rsidR="00703940" w:rsidRPr="00EF42E5" w14:paraId="3A23D57E" w14:textId="21C83C3A" w:rsidTr="47EF9247">
        <w:trPr>
          <w:trHeight w:val="2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4E4145C9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Emadi 2021 </w:t>
            </w:r>
          </w:p>
          <w:p w14:paraId="758AFCF2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394DBEC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Transfusion and Apheresis Science</w:t>
            </w:r>
          </w:p>
          <w:p w14:paraId="7A307992" w14:textId="45F859AB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3846093</w:t>
            </w:r>
          </w:p>
          <w:p w14:paraId="6A448551" w14:textId="08D8A4A1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1BB5A1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B7C83F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rospective descriptive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2DE8EFE" w14:textId="1C77092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s </w:t>
            </w:r>
          </w:p>
        </w:tc>
        <w:tc>
          <w:tcPr>
            <w:tcW w:w="1550" w:type="dxa"/>
            <w:shd w:val="clear" w:color="auto" w:fill="auto"/>
            <w:hideMark/>
          </w:tcPr>
          <w:p w14:paraId="4F20630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s at </w:t>
            </w: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Western Azerbaijan Regional Blood Transfusion Centre</w:t>
            </w: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om May 2009 to May 2019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&gt;18-56 years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Weight &gt;50kg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Haemoglobin level &gt;12.5g/dL</w:t>
            </w:r>
          </w:p>
        </w:tc>
        <w:tc>
          <w:tcPr>
            <w:tcW w:w="1550" w:type="dxa"/>
            <w:shd w:val="clear" w:color="auto" w:fill="auto"/>
          </w:tcPr>
          <w:p w14:paraId="3B08EEB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28845C63" w14:textId="47890CE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2,171</w:t>
            </w:r>
          </w:p>
        </w:tc>
        <w:tc>
          <w:tcPr>
            <w:tcW w:w="1550" w:type="dxa"/>
            <w:shd w:val="clear" w:color="auto" w:fill="auto"/>
          </w:tcPr>
          <w:p w14:paraId="75C3AD22" w14:textId="1211803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78D90F10" w14:textId="40DD24B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2BBD478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12 years </w:t>
            </w:r>
          </w:p>
          <w:p w14:paraId="19BB339F" w14:textId="176D4E4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2 years </w:t>
            </w:r>
          </w:p>
        </w:tc>
      </w:tr>
      <w:tr w:rsidR="00703940" w:rsidRPr="00EF42E5" w14:paraId="24D0B106" w14:textId="77777777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5ADA56A0" w14:textId="77777777" w:rsidR="00155C53" w:rsidRPr="00467651" w:rsidRDefault="00155C53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Falcão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3 </w:t>
            </w:r>
          </w:p>
          <w:p w14:paraId="053A0CDF" w14:textId="77777777" w:rsidR="00155C53" w:rsidRPr="00467651" w:rsidRDefault="00155C53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1F0C8B33" w14:textId="77777777" w:rsidR="00155C53" w:rsidRPr="00467651" w:rsidRDefault="00155C53" w:rsidP="0026572C">
            <w:pPr>
              <w:pStyle w:val="NormalWeb"/>
              <w:shd w:val="clear" w:color="auto" w:fill="FFFFFF"/>
              <w:spacing w:before="0" w:beforeAutospacing="0" w:after="173" w:afterAutospacing="0"/>
              <w:rPr>
                <w:b w:val="0"/>
                <w:bCs w:val="0"/>
                <w:sz w:val="22"/>
                <w:szCs w:val="22"/>
              </w:rPr>
            </w:pPr>
            <w:r w:rsidRPr="00467651">
              <w:rPr>
                <w:sz w:val="22"/>
                <w:szCs w:val="22"/>
              </w:rPr>
              <w:t>Journal of Medical Virology</w:t>
            </w:r>
          </w:p>
          <w:p w14:paraId="3F44E23E" w14:textId="77777777" w:rsidR="00155C53" w:rsidRPr="00467651" w:rsidRDefault="00155C53" w:rsidP="0026572C">
            <w:pPr>
              <w:pStyle w:val="NormalWeb"/>
              <w:shd w:val="clear" w:color="auto" w:fill="FFFFFF"/>
              <w:spacing w:before="0" w:beforeAutospacing="0" w:after="173" w:afterAutospacing="0"/>
              <w:rPr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color w:val="212121"/>
                <w:sz w:val="22"/>
                <w:szCs w:val="22"/>
              </w:rPr>
              <w:t>23852683</w:t>
            </w:r>
          </w:p>
          <w:p w14:paraId="50A83FA3" w14:textId="77777777" w:rsidR="00155C53" w:rsidRPr="00467651" w:rsidRDefault="00155C53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19E2542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B08350A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ransversal, analytical, population-based study between </w:t>
            </w:r>
            <w:r w:rsidRPr="00467651">
              <w:rPr>
                <w:rFonts w:ascii="Times New Roman" w:hAnsi="Times New Roman" w:cs="Times New Roman"/>
              </w:rPr>
              <w:t>September 2008 and March 2010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4E76EDD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mbers from two Brazilian Amazon communities, Pará</w:t>
            </w:r>
          </w:p>
        </w:tc>
        <w:tc>
          <w:tcPr>
            <w:tcW w:w="1550" w:type="dxa"/>
            <w:shd w:val="clear" w:color="auto" w:fill="auto"/>
          </w:tcPr>
          <w:p w14:paraId="4D94F0E5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dividuals registered in the local family health program and have received primary healthcare in the local </w:t>
            </w:r>
            <w:proofErr w:type="gram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ea</w:t>
            </w:r>
            <w:proofErr w:type="gram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65EA6E83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dividuals being screened for HTLV-1</w:t>
            </w:r>
          </w:p>
        </w:tc>
        <w:tc>
          <w:tcPr>
            <w:tcW w:w="1550" w:type="dxa"/>
            <w:shd w:val="clear" w:color="auto" w:fill="auto"/>
          </w:tcPr>
          <w:p w14:paraId="6D9E71F3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28679BA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7</w:t>
            </w:r>
          </w:p>
        </w:tc>
        <w:tc>
          <w:tcPr>
            <w:tcW w:w="1550" w:type="dxa"/>
            <w:shd w:val="clear" w:color="auto" w:fill="auto"/>
          </w:tcPr>
          <w:p w14:paraId="2BF8B78D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ISA </w:t>
            </w:r>
          </w:p>
        </w:tc>
        <w:tc>
          <w:tcPr>
            <w:tcW w:w="1550" w:type="dxa"/>
            <w:shd w:val="clear" w:color="auto" w:fill="auto"/>
          </w:tcPr>
          <w:p w14:paraId="7FA6741C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</w:t>
            </w:r>
          </w:p>
          <w:p w14:paraId="2FC158D9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  <w:p w14:paraId="277A4E48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1A19E4A5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ducation:</w:t>
            </w:r>
          </w:p>
          <w:p w14:paraId="6E65422A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lt; 4 years </w:t>
            </w:r>
          </w:p>
          <w:p w14:paraId="3DA83640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gt; 4 years </w:t>
            </w:r>
          </w:p>
          <w:p w14:paraId="79360BCA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296F3CB8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come:</w:t>
            </w:r>
          </w:p>
          <w:p w14:paraId="2B792DE5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467651">
              <w:rPr>
                <w:rFonts w:ascii="Times New Roman" w:hAnsi="Times New Roman" w:cs="Times New Roman"/>
                <w:lang w:eastAsia="en-GB"/>
              </w:rPr>
              <w:t xml:space="preserve">&lt;$305 </w:t>
            </w:r>
          </w:p>
          <w:p w14:paraId="62E275DE" w14:textId="77777777" w:rsidR="00155C53" w:rsidRPr="00467651" w:rsidRDefault="00155C53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gt;$305 </w:t>
            </w:r>
          </w:p>
        </w:tc>
      </w:tr>
      <w:tr w:rsidR="00703940" w:rsidRPr="00EF42E5" w14:paraId="33076F71" w14:textId="3DB8173B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6228037C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Ghaffari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2011 </w:t>
            </w:r>
          </w:p>
          <w:p w14:paraId="78BA4532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eastAsia="en-GB"/>
              </w:rPr>
            </w:pPr>
          </w:p>
          <w:p w14:paraId="06279E1A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African Journal of Biotechnology</w:t>
            </w:r>
          </w:p>
          <w:p w14:paraId="0BC22635" w14:textId="6982EE04" w:rsidR="00041F22" w:rsidRPr="00467651" w:rsidRDefault="00D624EE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  <w:hyperlink r:id="rId8" w:history="1">
              <w:r w:rsidR="00041F22" w:rsidRPr="00467651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http://dx.doi.org/10.5897/AJB11.177</w:t>
              </w:r>
            </w:hyperlink>
          </w:p>
        </w:tc>
        <w:tc>
          <w:tcPr>
            <w:tcW w:w="1559" w:type="dxa"/>
            <w:shd w:val="clear" w:color="auto" w:fill="auto"/>
            <w:noWrap/>
            <w:hideMark/>
          </w:tcPr>
          <w:p w14:paraId="3240742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DB4DF2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EE18C9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ospital patient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DDC851B" w14:textId="4241349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atients referred to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mam’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hospital laboratory in Sari between March 2009- March 2010</w:t>
            </w:r>
          </w:p>
        </w:tc>
        <w:tc>
          <w:tcPr>
            <w:tcW w:w="1550" w:type="dxa"/>
            <w:shd w:val="clear" w:color="auto" w:fill="auto"/>
          </w:tcPr>
          <w:p w14:paraId="01F2479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FEB3260" w14:textId="4EE8406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1550" w:type="dxa"/>
            <w:shd w:val="clear" w:color="auto" w:fill="auto"/>
          </w:tcPr>
          <w:p w14:paraId="2055E9B3" w14:textId="44F04AE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0CF8775A" w14:textId="0E292E2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57618E0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lliterate</w:t>
            </w:r>
          </w:p>
          <w:p w14:paraId="54937DC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imary and secondary </w:t>
            </w:r>
          </w:p>
          <w:p w14:paraId="5A5FFC50" w14:textId="394C710A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iversity </w:t>
            </w:r>
          </w:p>
        </w:tc>
      </w:tr>
      <w:tr w:rsidR="00703940" w:rsidRPr="00EF42E5" w14:paraId="4B1D7592" w14:textId="2F5F66A6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07A5ADD4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tuzzo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994 </w:t>
            </w:r>
          </w:p>
          <w:p w14:paraId="778C2FF6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93B3B88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he Journal of Infectious Diseases</w:t>
            </w:r>
          </w:p>
          <w:p w14:paraId="3F7ACD75" w14:textId="2043EF2C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8133088</w:t>
            </w:r>
          </w:p>
          <w:p w14:paraId="3F4B2149" w14:textId="7DD3C00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048C23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ru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424E8F0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AD175A7" w14:textId="01086DA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emale sex workers, Lima, Peru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09B626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emale sex workers attending an STI clinic Lima between October 1991 and April 1992</w:t>
            </w:r>
          </w:p>
        </w:tc>
        <w:tc>
          <w:tcPr>
            <w:tcW w:w="1550" w:type="dxa"/>
            <w:shd w:val="clear" w:color="auto" w:fill="auto"/>
          </w:tcPr>
          <w:p w14:paraId="6A5AD1BD" w14:textId="4471323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determinateresult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n WB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41B0858" w14:textId="7C7B9A9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0</w:t>
            </w:r>
          </w:p>
        </w:tc>
        <w:tc>
          <w:tcPr>
            <w:tcW w:w="1550" w:type="dxa"/>
            <w:shd w:val="clear" w:color="auto" w:fill="auto"/>
          </w:tcPr>
          <w:p w14:paraId="7DA507DC" w14:textId="5175753A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2C1C0CA2" w14:textId="6FCAC8C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17AA9426" w14:textId="77777777" w:rsidR="00752428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ementary </w:t>
            </w:r>
          </w:p>
          <w:p w14:paraId="4499663F" w14:textId="4699DC7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 school</w:t>
            </w:r>
          </w:p>
          <w:p w14:paraId="79F1C31F" w14:textId="4BF4620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iversity/technical </w:t>
            </w:r>
          </w:p>
        </w:tc>
      </w:tr>
      <w:tr w:rsidR="00703940" w:rsidRPr="00EF42E5" w14:paraId="58576DF0" w14:textId="4AD76DC7" w:rsidTr="47EF9247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0E7C8898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naniya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9 </w:t>
            </w:r>
          </w:p>
          <w:p w14:paraId="0189AD08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AF9EF8A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Journal of Immunoassay and Immunochemistry</w:t>
            </w:r>
          </w:p>
          <w:p w14:paraId="0AAA938B" w14:textId="41C984D6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1339431</w:t>
            </w:r>
          </w:p>
          <w:p w14:paraId="44345042" w14:textId="673C2D81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5F7D53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igeri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2FBC2FC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1826625" w14:textId="2A73F49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men attending post-natal clinics in Zaria in Kaduna State, Nigeria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2958CC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stfeeding women attending post-natal care who consented, irrespective of age and education</w:t>
            </w:r>
          </w:p>
        </w:tc>
        <w:tc>
          <w:tcPr>
            <w:tcW w:w="1550" w:type="dxa"/>
            <w:shd w:val="clear" w:color="auto" w:fill="auto"/>
          </w:tcPr>
          <w:p w14:paraId="14C777B0" w14:textId="64ACAAC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omen not attending post-natal car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E45B6DC" w14:textId="20436AA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1550" w:type="dxa"/>
            <w:shd w:val="clear" w:color="auto" w:fill="auto"/>
          </w:tcPr>
          <w:p w14:paraId="02DF398D" w14:textId="221F039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ISA </w:t>
            </w:r>
          </w:p>
        </w:tc>
        <w:tc>
          <w:tcPr>
            <w:tcW w:w="1550" w:type="dxa"/>
            <w:shd w:val="clear" w:color="auto" w:fill="auto"/>
          </w:tcPr>
          <w:p w14:paraId="7384DB3A" w14:textId="5C98682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4ADB40F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mployment </w:t>
            </w:r>
          </w:p>
        </w:tc>
        <w:tc>
          <w:tcPr>
            <w:tcW w:w="1782" w:type="dxa"/>
          </w:tcPr>
          <w:p w14:paraId="7961193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1D10D35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formal Primary Secondary</w:t>
            </w:r>
          </w:p>
          <w:p w14:paraId="2989207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ertiary  </w:t>
            </w:r>
          </w:p>
          <w:p w14:paraId="0CAEC62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27F5837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ployment:</w:t>
            </w:r>
          </w:p>
          <w:p w14:paraId="10C235C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</w:t>
            </w:r>
          </w:p>
          <w:p w14:paraId="0595748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elf-employed </w:t>
            </w:r>
          </w:p>
          <w:p w14:paraId="51A3133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ivil servant</w:t>
            </w:r>
          </w:p>
          <w:p w14:paraId="459B4C53" w14:textId="7825E29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Others </w:t>
            </w:r>
          </w:p>
        </w:tc>
      </w:tr>
      <w:tr w:rsidR="00703940" w:rsidRPr="00EF42E5" w14:paraId="03C84E3C" w14:textId="71CBEE9B" w:rsidTr="47EF9247">
        <w:trPr>
          <w:trHeight w:val="2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599DAD7F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dayati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Moghaddam 2011 </w:t>
            </w:r>
          </w:p>
          <w:p w14:paraId="0D984D9F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73895938" w14:textId="1279F2C3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Iranian Red Crescent Medical Journal</w:t>
            </w:r>
          </w:p>
          <w:p w14:paraId="2D216ADA" w14:textId="52C4B043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PMID: </w:t>
            </w: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227375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0CFEC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B97842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EB637F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tients being referred for HTLV-1 evaluation</w:t>
            </w:r>
          </w:p>
        </w:tc>
        <w:tc>
          <w:tcPr>
            <w:tcW w:w="1550" w:type="dxa"/>
            <w:shd w:val="clear" w:color="auto" w:fill="auto"/>
            <w:hideMark/>
          </w:tcPr>
          <w:p w14:paraId="1F8DF08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ll those who were referred to ACECR-Mashhad Clinical Lab in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yshabour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, North-eastern Iran for the evaluation of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HTLV-1 infection</w:t>
            </w:r>
          </w:p>
        </w:tc>
        <w:tc>
          <w:tcPr>
            <w:tcW w:w="1550" w:type="dxa"/>
            <w:shd w:val="clear" w:color="auto" w:fill="auto"/>
          </w:tcPr>
          <w:p w14:paraId="2472295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23520154" w14:textId="2AF30DB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1</w:t>
            </w:r>
          </w:p>
        </w:tc>
        <w:tc>
          <w:tcPr>
            <w:tcW w:w="1550" w:type="dxa"/>
            <w:shd w:val="clear" w:color="auto" w:fill="auto"/>
          </w:tcPr>
          <w:p w14:paraId="0E31AD03" w14:textId="1AD9A9A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4BA7A159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1C09BE85" w14:textId="7453BDD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  <w:p w14:paraId="3CDEC756" w14:textId="6ACA8AD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mployment </w:t>
            </w:r>
          </w:p>
          <w:p w14:paraId="499211F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7B6E2425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ducation:</w:t>
            </w:r>
          </w:p>
          <w:p w14:paraId="2FE2B21C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0-8 years </w:t>
            </w:r>
          </w:p>
          <w:p w14:paraId="6484A66B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gt;9 years </w:t>
            </w:r>
          </w:p>
          <w:p w14:paraId="37ECBF53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607306CF" w14:textId="135B7D9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come:</w:t>
            </w:r>
          </w:p>
          <w:p w14:paraId="37D91D8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lt;US $300</w:t>
            </w:r>
          </w:p>
          <w:p w14:paraId="1F4E6DD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&gt;US $300</w:t>
            </w:r>
          </w:p>
          <w:p w14:paraId="1ED92BA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0C6D396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mployment:</w:t>
            </w:r>
          </w:p>
          <w:p w14:paraId="55400F0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mployed/</w:t>
            </w:r>
            <w:proofErr w:type="gramStart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etired</w:t>
            </w:r>
            <w:proofErr w:type="gramEnd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  <w:p w14:paraId="378DA413" w14:textId="158DDEA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Unemployed </w:t>
            </w:r>
          </w:p>
        </w:tc>
      </w:tr>
      <w:tr w:rsidR="00703940" w:rsidRPr="00EF42E5" w14:paraId="2D266F43" w14:textId="4FDC38CE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4EBDD9C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Hedayati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-Moghaddam 2015 </w:t>
            </w:r>
          </w:p>
          <w:p w14:paraId="4CC1D71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595A509D" w14:textId="47AB8DBA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Viruses-Basel</w:t>
            </w:r>
          </w:p>
          <w:p w14:paraId="22E77E81" w14:textId="0FFF89E8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26556363</w:t>
            </w:r>
          </w:p>
          <w:p w14:paraId="366DFFEE" w14:textId="717A3F5C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50026C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1DC678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se contro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F7D5C1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lood donors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742F6AF" w14:textId="7E47E8E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irst time blood donors Mashhad, Iran between September </w:t>
            </w:r>
            <w:proofErr w:type="gram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11</w:t>
            </w:r>
            <w:proofErr w:type="gram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nd August 2013 </w:t>
            </w:r>
          </w:p>
        </w:tc>
        <w:tc>
          <w:tcPr>
            <w:tcW w:w="1550" w:type="dxa"/>
            <w:shd w:val="clear" w:color="auto" w:fill="auto"/>
          </w:tcPr>
          <w:p w14:paraId="3AEA272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0EFE7BFB" w14:textId="40DA07C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22</w:t>
            </w:r>
          </w:p>
        </w:tc>
        <w:tc>
          <w:tcPr>
            <w:tcW w:w="1550" w:type="dxa"/>
            <w:shd w:val="clear" w:color="auto" w:fill="auto"/>
          </w:tcPr>
          <w:p w14:paraId="46C8B50A" w14:textId="2B4F01F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53E70EF2" w14:textId="71F759C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62352DA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7EA4903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0A3CF05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lliterate</w:t>
            </w:r>
          </w:p>
          <w:p w14:paraId="5EDBE33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imary school (1-5 years)</w:t>
            </w:r>
          </w:p>
          <w:p w14:paraId="34A95B2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condary school (6-12 years)</w:t>
            </w:r>
          </w:p>
          <w:p w14:paraId="601A9F4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785DB59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 (Million Rials):</w:t>
            </w:r>
          </w:p>
          <w:p w14:paraId="3E0C6EA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5 </w:t>
            </w:r>
          </w:p>
          <w:p w14:paraId="7DFD957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5-9.9 </w:t>
            </w:r>
          </w:p>
          <w:p w14:paraId="4E7C10C0" w14:textId="045BFB2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0.19.9 </w:t>
            </w:r>
          </w:p>
        </w:tc>
      </w:tr>
      <w:tr w:rsidR="00703940" w:rsidRPr="00EF42E5" w14:paraId="70942E24" w14:textId="089B6E65" w:rsidTr="47EF9247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48A8D9E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aguna-Torres 2005 </w:t>
            </w:r>
          </w:p>
          <w:p w14:paraId="398ADAC8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2CA8A4D4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Journal of Clinical Virology</w:t>
            </w:r>
          </w:p>
          <w:p w14:paraId="7B952E77" w14:textId="36B3D96B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6461242</w:t>
            </w:r>
          </w:p>
          <w:p w14:paraId="36872B44" w14:textId="4D358F58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A93A5F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eru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D52116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0716F6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ulti-transfused adult patients</w:t>
            </w:r>
          </w:p>
        </w:tc>
        <w:tc>
          <w:tcPr>
            <w:tcW w:w="1550" w:type="dxa"/>
            <w:shd w:val="clear" w:color="auto" w:fill="auto"/>
            <w:hideMark/>
          </w:tcPr>
          <w:p w14:paraId="1BB36936" w14:textId="4B1B609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8 years of age 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History of transfusion of a total of at least ten units of allogeneic blood or blood components (</w:t>
            </w:r>
            <w:r w:rsidR="00227312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.e.,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whole blood, plasma, red blood cells or platelets), received on at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least two different occasions and/or with a history of at least three haemodialysis </w:t>
            </w:r>
            <w:proofErr w:type="gram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ssions</w:t>
            </w:r>
            <w:proofErr w:type="gramEnd"/>
          </w:p>
          <w:p w14:paraId="28BF81B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udy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subjects met at least one of five</w:t>
            </w:r>
          </w:p>
          <w:p w14:paraId="55E044F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riteria: (a)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mophlha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r another coagulation disorder,</w:t>
            </w:r>
          </w:p>
          <w:p w14:paraId="17C2786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b)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modlalysl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, (c) sickle-cell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emia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halassemla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</w:t>
            </w:r>
          </w:p>
          <w:p w14:paraId="1A918B2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d) acute blood loss, or (e)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ncologlc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matological</w:t>
            </w:r>
            <w:proofErr w:type="spellEnd"/>
          </w:p>
          <w:p w14:paraId="3ACBD953" w14:textId="5C94A73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disease February 2003 and September 200 </w:t>
            </w:r>
          </w:p>
        </w:tc>
        <w:tc>
          <w:tcPr>
            <w:tcW w:w="1550" w:type="dxa"/>
            <w:shd w:val="clear" w:color="auto" w:fill="auto"/>
          </w:tcPr>
          <w:p w14:paraId="0F77C760" w14:textId="4F1FD42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&lt;18 years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Disseminated ecchymosis and/or bruises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Any intravenous chemotherapy or active bleeding within 7 days prior to recruitment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Platelet count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&lt;20000/ram 3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Haemoglobin &lt;8 g/all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Previous HBV or HCV refection prior to the first lifetime transfusion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95D1840" w14:textId="3FEF2EC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351</w:t>
            </w:r>
          </w:p>
        </w:tc>
        <w:tc>
          <w:tcPr>
            <w:tcW w:w="1550" w:type="dxa"/>
            <w:shd w:val="clear" w:color="auto" w:fill="auto"/>
          </w:tcPr>
          <w:p w14:paraId="5B1EB882" w14:textId="74557A1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ISA + immunoblot </w:t>
            </w:r>
          </w:p>
        </w:tc>
        <w:tc>
          <w:tcPr>
            <w:tcW w:w="1550" w:type="dxa"/>
            <w:shd w:val="clear" w:color="auto" w:fill="auto"/>
          </w:tcPr>
          <w:p w14:paraId="43781396" w14:textId="5A2D5B1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57BEE9F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ess than high school </w:t>
            </w:r>
          </w:p>
          <w:p w14:paraId="5223CBE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 school </w:t>
            </w:r>
          </w:p>
          <w:p w14:paraId="4251545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echnical </w:t>
            </w:r>
          </w:p>
          <w:p w14:paraId="4DE6C799" w14:textId="451CC8F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llege </w:t>
            </w:r>
          </w:p>
        </w:tc>
      </w:tr>
      <w:tr w:rsidR="00703940" w:rsidRPr="00EF42E5" w14:paraId="1A79FA40" w14:textId="2984072F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50449AEE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aghsudlu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2015 </w:t>
            </w:r>
          </w:p>
          <w:p w14:paraId="40805DEA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eastAsia="en-GB"/>
              </w:rPr>
            </w:pPr>
          </w:p>
          <w:p w14:paraId="1C5C914C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Asian Journal of Transfusion Science</w:t>
            </w:r>
          </w:p>
          <w:p w14:paraId="7FBB144F" w14:textId="2C9973AF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eastAsia="en-GB"/>
              </w:rPr>
            </w:pPr>
            <w:r w:rsidRPr="00467651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PMID: </w:t>
            </w: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264209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07170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Ir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760A686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85394C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lood donor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980599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lood donors donating at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bzevar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Blood Transfusion Centre </w:t>
            </w: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between March 2009-April 2012 </w:t>
            </w:r>
          </w:p>
          <w:p w14:paraId="1BFA870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0889E49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51B94DF" w14:textId="6D6D6F6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5,067</w:t>
            </w:r>
          </w:p>
        </w:tc>
        <w:tc>
          <w:tcPr>
            <w:tcW w:w="1550" w:type="dxa"/>
            <w:shd w:val="clear" w:color="auto" w:fill="auto"/>
          </w:tcPr>
          <w:p w14:paraId="473F8A5C" w14:textId="635A64F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3E2B3416" w14:textId="2CA5F0A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7C56C39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High school diploma or lower </w:t>
            </w:r>
          </w:p>
          <w:p w14:paraId="49145E4E" w14:textId="279B18A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cademic diploma </w:t>
            </w:r>
          </w:p>
        </w:tc>
      </w:tr>
      <w:tr w:rsidR="00703940" w:rsidRPr="00EF42E5" w14:paraId="1622E0B0" w14:textId="2D72B413" w:rsidTr="47EF9247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5FE73B53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ello 2014 </w:t>
            </w:r>
          </w:p>
          <w:p w14:paraId="3C5D598F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2A3B1C6D" w14:textId="63CBA6AA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Virology Journal</w:t>
            </w:r>
          </w:p>
          <w:p w14:paraId="54821CF3" w14:textId="52DB7CE5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MID: 245244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9D7CD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ACBAA9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25C0BD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</w:t>
            </w:r>
          </w:p>
        </w:tc>
        <w:tc>
          <w:tcPr>
            <w:tcW w:w="1550" w:type="dxa"/>
            <w:shd w:val="clear" w:color="auto" w:fill="auto"/>
            <w:hideMark/>
          </w:tcPr>
          <w:p w14:paraId="703F1EA7" w14:textId="145B76A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men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treated at the antenatal units of the two largest hospitals located in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lheu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nd Itabuna, Bahia, Brazil November </w:t>
            </w:r>
            <w:proofErr w:type="gram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08</w:t>
            </w:r>
            <w:proofErr w:type="gram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and May 2010</w:t>
            </w:r>
          </w:p>
        </w:tc>
        <w:tc>
          <w:tcPr>
            <w:tcW w:w="1550" w:type="dxa"/>
            <w:shd w:val="clear" w:color="auto" w:fill="auto"/>
          </w:tcPr>
          <w:p w14:paraId="3AA17AB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087EDEB" w14:textId="189D38C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66</w:t>
            </w:r>
          </w:p>
        </w:tc>
        <w:tc>
          <w:tcPr>
            <w:tcW w:w="1550" w:type="dxa"/>
            <w:shd w:val="clear" w:color="auto" w:fill="auto"/>
          </w:tcPr>
          <w:p w14:paraId="37EF2AAF" w14:textId="495335E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 +PCR</w:t>
            </w:r>
          </w:p>
        </w:tc>
        <w:tc>
          <w:tcPr>
            <w:tcW w:w="1550" w:type="dxa"/>
            <w:shd w:val="clear" w:color="auto" w:fill="auto"/>
          </w:tcPr>
          <w:p w14:paraId="39BF36F3" w14:textId="27B8B3E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77ABD54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040CB42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ducation:</w:t>
            </w:r>
          </w:p>
          <w:p w14:paraId="76670F1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Illiterate </w:t>
            </w:r>
          </w:p>
          <w:p w14:paraId="6ABA823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Literate </w:t>
            </w:r>
          </w:p>
          <w:p w14:paraId="1021DC2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7E08C20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come (minimum wage):</w:t>
            </w:r>
          </w:p>
          <w:p w14:paraId="31076C6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lt;1 </w:t>
            </w:r>
          </w:p>
          <w:p w14:paraId="04D7067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1-2 </w:t>
            </w:r>
          </w:p>
          <w:p w14:paraId="2472F94C" w14:textId="481EA7B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gt;2 </w:t>
            </w:r>
          </w:p>
        </w:tc>
      </w:tr>
      <w:tr w:rsidR="00703940" w:rsidRPr="00EF42E5" w14:paraId="36A5F4E4" w14:textId="69D29B85" w:rsidTr="47EF924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1D483609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pt-BR"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  <w:t xml:space="preserve">Moxoto 2007 </w:t>
            </w:r>
          </w:p>
          <w:p w14:paraId="1DBE8600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pt-BR" w:eastAsia="en-GB"/>
              </w:rPr>
            </w:pPr>
          </w:p>
          <w:p w14:paraId="3810AEF5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BR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Revista da Sociedade Brasileira de Medicina Tropical</w:t>
            </w:r>
          </w:p>
          <w:p w14:paraId="1D42CF17" w14:textId="05556502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7486251</w:t>
            </w:r>
          </w:p>
          <w:p w14:paraId="53128133" w14:textId="6804DA97" w:rsidR="00041F22" w:rsidRPr="00467651" w:rsidRDefault="00041F22" w:rsidP="0026572C">
            <w:pPr>
              <w:pStyle w:val="NormalWeb"/>
              <w:shd w:val="clear" w:color="auto" w:fill="FFFFFF"/>
              <w:spacing w:before="0" w:beforeAutospacing="0" w:after="173" w:afterAutospacing="0"/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7F3636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razil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F3888F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: Descriptive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6EBF1FA" w14:textId="33DE56D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men older than 14y attending hospital care at Bahia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4AEFA2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4 years of age </w:t>
            </w:r>
          </w:p>
        </w:tc>
        <w:tc>
          <w:tcPr>
            <w:tcW w:w="1550" w:type="dxa"/>
            <w:shd w:val="clear" w:color="auto" w:fill="auto"/>
          </w:tcPr>
          <w:p w14:paraId="13771384" w14:textId="131AC9C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gnant women living with HIV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7BEBCEC" w14:textId="0FB2256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1550" w:type="dxa"/>
            <w:shd w:val="clear" w:color="auto" w:fill="auto"/>
          </w:tcPr>
          <w:p w14:paraId="183B1190" w14:textId="389630D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and WB, PCR for those WB Indeterminate</w:t>
            </w:r>
          </w:p>
        </w:tc>
        <w:tc>
          <w:tcPr>
            <w:tcW w:w="1550" w:type="dxa"/>
            <w:shd w:val="clear" w:color="auto" w:fill="auto"/>
          </w:tcPr>
          <w:p w14:paraId="2B628A05" w14:textId="14B2AF1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7E55A4F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5B14033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29CB837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8 years </w:t>
            </w:r>
          </w:p>
          <w:p w14:paraId="7F7F07B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8 years </w:t>
            </w:r>
          </w:p>
          <w:p w14:paraId="47585DC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2413B62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 (minimum wage):</w:t>
            </w:r>
          </w:p>
          <w:p w14:paraId="233EC0F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1 </w:t>
            </w:r>
          </w:p>
          <w:p w14:paraId="397EA22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-3</w:t>
            </w:r>
          </w:p>
          <w:p w14:paraId="4A2039E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-5</w:t>
            </w:r>
          </w:p>
          <w:p w14:paraId="4FA51F06" w14:textId="515AAE3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5 </w:t>
            </w:r>
          </w:p>
        </w:tc>
      </w:tr>
      <w:tr w:rsidR="00703940" w:rsidRPr="00EF42E5" w14:paraId="0DAA8AAA" w14:textId="0CA3FDA1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68742A07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urphy 1996 </w:t>
            </w:r>
          </w:p>
          <w:p w14:paraId="1FC75822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14FD4A4" w14:textId="77777777" w:rsidR="00041F22" w:rsidRPr="00467651" w:rsidRDefault="00041F22" w:rsidP="002657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International journal of epidemiology</w:t>
            </w:r>
          </w:p>
          <w:p w14:paraId="10ED72C4" w14:textId="1B92944B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8921498</w:t>
            </w:r>
          </w:p>
          <w:p w14:paraId="17B096FD" w14:textId="4F34AD21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C9D185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Jamaic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1BA9BF0" w14:textId="33294FF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ested case-contro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EFD2F2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od service licence applicant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207241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263DECC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7006B49" w14:textId="1847E18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26</w:t>
            </w:r>
          </w:p>
        </w:tc>
        <w:tc>
          <w:tcPr>
            <w:tcW w:w="1550" w:type="dxa"/>
            <w:shd w:val="clear" w:color="auto" w:fill="auto"/>
          </w:tcPr>
          <w:p w14:paraId="5DFF3C16" w14:textId="74DD140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or WB (WB not done on all positive ELISAs)</w:t>
            </w:r>
          </w:p>
        </w:tc>
        <w:tc>
          <w:tcPr>
            <w:tcW w:w="1550" w:type="dxa"/>
            <w:shd w:val="clear" w:color="auto" w:fill="auto"/>
          </w:tcPr>
          <w:p w14:paraId="0782A29D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</w:t>
            </w:r>
          </w:p>
          <w:p w14:paraId="76209CB1" w14:textId="28DB7E2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  <w:p w14:paraId="5C2835F3" w14:textId="18A375C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298D3D7A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1ED7DE5C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imary </w:t>
            </w:r>
          </w:p>
          <w:p w14:paraId="2F1FBC15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econdary or more </w:t>
            </w:r>
          </w:p>
          <w:p w14:paraId="7CD901CE" w14:textId="77777777" w:rsidR="00227312" w:rsidRPr="00467651" w:rsidRDefault="0022731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EDB00AD" w14:textId="6F7F2C7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Weekly income in Jamaican $:</w:t>
            </w:r>
          </w:p>
          <w:p w14:paraId="52B5AE4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EEB09C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J$ 0-50 </w:t>
            </w:r>
          </w:p>
          <w:p w14:paraId="39E2A4B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$ 51-100</w:t>
            </w:r>
          </w:p>
          <w:p w14:paraId="46D57AF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J$ 101-200 </w:t>
            </w:r>
          </w:p>
          <w:p w14:paraId="0A45B1CE" w14:textId="06DA1219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J$ 201+ </w:t>
            </w:r>
          </w:p>
        </w:tc>
      </w:tr>
      <w:tr w:rsidR="00703940" w:rsidRPr="00EF42E5" w14:paraId="5AE23954" w14:textId="2EC2D4AC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75D70C2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Murphy 1998 </w:t>
            </w:r>
          </w:p>
          <w:p w14:paraId="0DC316ED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0BC7BCF1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Journal of Acquired Immune Deficiency Syndromes and Human Retrovirology</w:t>
            </w:r>
          </w:p>
          <w:p w14:paraId="5751351A" w14:textId="3A2A81F1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9525434</w:t>
            </w:r>
          </w:p>
          <w:p w14:paraId="62965800" w14:textId="03E916B6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CBAD35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ited States of Americ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64A743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1584F7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TLV-I- or HTLV-II-positive and HTLV-negative blood donor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3EE90D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TLV-1/2 positive or negative blood donors in the US</w:t>
            </w:r>
          </w:p>
        </w:tc>
        <w:tc>
          <w:tcPr>
            <w:tcW w:w="1550" w:type="dxa"/>
            <w:shd w:val="clear" w:color="auto" w:fill="auto"/>
          </w:tcPr>
          <w:p w14:paraId="4AD68FA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3237F39B" w14:textId="6D5484C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40</w:t>
            </w:r>
          </w:p>
        </w:tc>
        <w:tc>
          <w:tcPr>
            <w:tcW w:w="1550" w:type="dxa"/>
            <w:shd w:val="clear" w:color="auto" w:fill="auto"/>
          </w:tcPr>
          <w:p w14:paraId="5B19D1EC" w14:textId="6057366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PCR</w:t>
            </w:r>
          </w:p>
        </w:tc>
        <w:tc>
          <w:tcPr>
            <w:tcW w:w="1550" w:type="dxa"/>
            <w:shd w:val="clear" w:color="auto" w:fill="auto"/>
          </w:tcPr>
          <w:p w14:paraId="2789572E" w14:textId="4989BB3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76F4F27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High school</w:t>
            </w:r>
          </w:p>
          <w:p w14:paraId="2E05BD1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High school </w:t>
            </w:r>
          </w:p>
          <w:p w14:paraId="2D3394F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ome college </w:t>
            </w:r>
          </w:p>
          <w:p w14:paraId="0365A41A" w14:textId="2EE776E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College </w:t>
            </w:r>
          </w:p>
        </w:tc>
      </w:tr>
      <w:tr w:rsidR="00703940" w:rsidRPr="00EF42E5" w14:paraId="5AEF1108" w14:textId="6D553636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62A58E50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urphy 1999 </w:t>
            </w:r>
          </w:p>
          <w:p w14:paraId="45DF4828" w14:textId="26EBABAC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55B143B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Archives of Internal Medicine</w:t>
            </w:r>
          </w:p>
          <w:p w14:paraId="7BAEF857" w14:textId="6E023293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0399901</w:t>
            </w:r>
          </w:p>
          <w:p w14:paraId="33BE3F81" w14:textId="04518170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497189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ited States of Americ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53976C2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hort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31D652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9BE06C5" w14:textId="387E8DA1" w:rsidR="00041F22" w:rsidRPr="00467651" w:rsidRDefault="0026572C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TLV-1/2 positive or negative blood donors in the US</w:t>
            </w:r>
          </w:p>
        </w:tc>
        <w:tc>
          <w:tcPr>
            <w:tcW w:w="1550" w:type="dxa"/>
            <w:shd w:val="clear" w:color="auto" w:fill="auto"/>
          </w:tcPr>
          <w:p w14:paraId="5CED689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A16949A" w14:textId="7C42505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40</w:t>
            </w:r>
          </w:p>
        </w:tc>
        <w:tc>
          <w:tcPr>
            <w:tcW w:w="1550" w:type="dxa"/>
            <w:shd w:val="clear" w:color="auto" w:fill="auto"/>
          </w:tcPr>
          <w:p w14:paraId="2B7F54C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6F4F9409" w14:textId="60D4922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00C8DF8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nual income (US$)</w:t>
            </w:r>
          </w:p>
          <w:p w14:paraId="3533D13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FEE64B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30,000 </w:t>
            </w:r>
          </w:p>
          <w:p w14:paraId="179B23E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30,000-50,000 </w:t>
            </w:r>
          </w:p>
          <w:p w14:paraId="790D9B5E" w14:textId="35BE0FF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50,000 </w:t>
            </w:r>
          </w:p>
        </w:tc>
      </w:tr>
      <w:tr w:rsidR="00703940" w:rsidRPr="00EF42E5" w14:paraId="591851EC" w14:textId="1A0E58C4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2F89EE4F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unes 2017 </w:t>
            </w:r>
          </w:p>
          <w:p w14:paraId="56F0912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  <w:p w14:paraId="62D6623D" w14:textId="19E2CF8C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o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ne</w:t>
            </w:r>
          </w:p>
          <w:p w14:paraId="206D522D" w14:textId="018B94C1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PMID: </w:t>
            </w: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281582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F63BE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2D64BF3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D07B670" w14:textId="39FBD5B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General population recruited through randomly sampling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BEE8EEC" w14:textId="6E81799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dividuals living in Salvador, Brazil in one of 30 neighbourhoods </w:t>
            </w:r>
          </w:p>
        </w:tc>
        <w:tc>
          <w:tcPr>
            <w:tcW w:w="1550" w:type="dxa"/>
            <w:shd w:val="clear" w:color="auto" w:fill="auto"/>
          </w:tcPr>
          <w:p w14:paraId="05292D8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09EDE255" w14:textId="7E7823A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,451</w:t>
            </w:r>
          </w:p>
        </w:tc>
        <w:tc>
          <w:tcPr>
            <w:tcW w:w="1550" w:type="dxa"/>
            <w:shd w:val="clear" w:color="auto" w:fill="auto"/>
          </w:tcPr>
          <w:p w14:paraId="0AE7B098" w14:textId="0CCED4A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06108E41" w14:textId="4865AA8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442E100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  <w:p w14:paraId="3628DFA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5776E57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074DAB8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7 years </w:t>
            </w:r>
          </w:p>
          <w:p w14:paraId="49BADED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7 years </w:t>
            </w:r>
          </w:p>
          <w:p w14:paraId="2104CFA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509F0DD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 (monthly):</w:t>
            </w:r>
          </w:p>
          <w:p w14:paraId="00E1BDB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2 minimum wages </w:t>
            </w:r>
          </w:p>
          <w:p w14:paraId="6F38684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2 minimum wages </w:t>
            </w:r>
          </w:p>
          <w:p w14:paraId="3370152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03940" w:rsidRPr="00EF42E5" w14:paraId="7F593660" w14:textId="6DE8F4C6" w:rsidTr="47EF9247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220023F1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Olusanya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990 </w:t>
            </w:r>
          </w:p>
          <w:p w14:paraId="27EF961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2F8803A9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Scandinavian Journal of Infectious Diseases</w:t>
            </w:r>
          </w:p>
          <w:p w14:paraId="12BE4184" w14:textId="5DF2327E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972590</w:t>
            </w:r>
          </w:p>
          <w:p w14:paraId="150B9F2E" w14:textId="0589CE5C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9E6766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igeri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958832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3ACBBF2" w14:textId="0D41DBD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Individuals identifying as heterosexual recruited via a </w:t>
            </w:r>
            <w:proofErr w:type="spellStart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seroepidemiological</w:t>
            </w:r>
            <w:proofErr w:type="spellEnd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 project at a healthcare centre for business </w:t>
            </w:r>
            <w:r w:rsidR="003657CD" w:rsidRPr="00467651">
              <w:rPr>
                <w:rFonts w:ascii="Times New Roman" w:hAnsi="Times New Roman" w:cs="Times New Roman"/>
                <w:sz w:val="22"/>
                <w:szCs w:val="22"/>
              </w:rPr>
              <w:t>employees.</w:t>
            </w: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4B31D0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550" w:type="dxa"/>
            <w:shd w:val="clear" w:color="auto" w:fill="auto"/>
            <w:hideMark/>
          </w:tcPr>
          <w:p w14:paraId="266CDDB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Healthy individuals between 15-42 years of age living in Ogun State, Nigeria </w:t>
            </w:r>
          </w:p>
          <w:p w14:paraId="3982CFA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dividuals identifying as heterosexual </w:t>
            </w:r>
          </w:p>
        </w:tc>
        <w:tc>
          <w:tcPr>
            <w:tcW w:w="1550" w:type="dxa"/>
            <w:shd w:val="clear" w:color="auto" w:fill="auto"/>
          </w:tcPr>
          <w:p w14:paraId="4505C15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6A663F5E" w14:textId="5FE0BB1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5</w:t>
            </w:r>
          </w:p>
        </w:tc>
        <w:tc>
          <w:tcPr>
            <w:tcW w:w="1550" w:type="dxa"/>
            <w:shd w:val="clear" w:color="auto" w:fill="auto"/>
          </w:tcPr>
          <w:p w14:paraId="2A27E782" w14:textId="75C1C0B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IA + WB</w:t>
            </w:r>
          </w:p>
        </w:tc>
        <w:tc>
          <w:tcPr>
            <w:tcW w:w="1550" w:type="dxa"/>
            <w:shd w:val="clear" w:color="auto" w:fill="auto"/>
          </w:tcPr>
          <w:p w14:paraId="6F99EE55" w14:textId="329AA5B6" w:rsidR="00041F22" w:rsidRPr="00467651" w:rsidRDefault="00B87AFE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</w:t>
            </w:r>
            <w:r w:rsidR="00041F22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782" w:type="dxa"/>
          </w:tcPr>
          <w:p w14:paraId="62045DB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ow socioeconomic class </w:t>
            </w:r>
          </w:p>
          <w:p w14:paraId="1D034E30" w14:textId="5C8CA55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iddle and high socioeconomic class </w:t>
            </w:r>
          </w:p>
        </w:tc>
      </w:tr>
      <w:tr w:rsidR="00703940" w:rsidRPr="00EF42E5" w14:paraId="0BA688D1" w14:textId="22DB3D77" w:rsidTr="47EF924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51C78954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gha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ukandja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7 </w:t>
            </w:r>
          </w:p>
          <w:p w14:paraId="57BA5F8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CBA0283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BMC Pregnancy and Childbirth</w:t>
            </w:r>
          </w:p>
          <w:p w14:paraId="1C87F8B0" w14:textId="059B8726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PMID: </w:t>
            </w:r>
            <w:r w:rsidRPr="00467651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286061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5C3C8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bo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889B5B2" w14:textId="31E9CA0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rospective, cross-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60C342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gnant women</w:t>
            </w:r>
          </w:p>
        </w:tc>
        <w:tc>
          <w:tcPr>
            <w:tcW w:w="1550" w:type="dxa"/>
            <w:shd w:val="clear" w:color="auto" w:fill="auto"/>
            <w:hideMark/>
          </w:tcPr>
          <w:p w14:paraId="4D3A52E7" w14:textId="3FD01E5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gnant women from May 2007 to July 2010</w:t>
            </w:r>
          </w:p>
        </w:tc>
        <w:tc>
          <w:tcPr>
            <w:tcW w:w="1550" w:type="dxa"/>
            <w:shd w:val="clear" w:color="auto" w:fill="auto"/>
          </w:tcPr>
          <w:p w14:paraId="6811A28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518B365E" w14:textId="36283BF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3</w:t>
            </w:r>
          </w:p>
        </w:tc>
        <w:tc>
          <w:tcPr>
            <w:tcW w:w="1550" w:type="dxa"/>
            <w:shd w:val="clear" w:color="auto" w:fill="auto"/>
          </w:tcPr>
          <w:p w14:paraId="26A847C0" w14:textId="250B44D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ot explicitly mentioned for HTLV-1 </w:t>
            </w:r>
          </w:p>
        </w:tc>
        <w:tc>
          <w:tcPr>
            <w:tcW w:w="1550" w:type="dxa"/>
            <w:shd w:val="clear" w:color="auto" w:fill="auto"/>
          </w:tcPr>
          <w:p w14:paraId="64B194CE" w14:textId="0A36AA4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mployment </w:t>
            </w:r>
          </w:p>
        </w:tc>
        <w:tc>
          <w:tcPr>
            <w:tcW w:w="1782" w:type="dxa"/>
          </w:tcPr>
          <w:p w14:paraId="1AAF4B8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orker </w:t>
            </w:r>
          </w:p>
          <w:p w14:paraId="51F2375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tudent </w:t>
            </w:r>
          </w:p>
          <w:p w14:paraId="4FD1B048" w14:textId="5442CE2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employed </w:t>
            </w:r>
          </w:p>
        </w:tc>
      </w:tr>
      <w:tr w:rsidR="00703940" w:rsidRPr="00EF42E5" w14:paraId="4BB6522A" w14:textId="3A64A0E2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2F1CD22C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ssoni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9</w:t>
            </w:r>
          </w:p>
          <w:p w14:paraId="4765570C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907604F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Hematology</w:t>
            </w:r>
            <w:proofErr w:type="spellEnd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, Transfusion and Cell Therapy</w:t>
            </w:r>
          </w:p>
          <w:p w14:paraId="31C61150" w14:textId="7C97DD0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1409582</w:t>
            </w:r>
          </w:p>
          <w:p w14:paraId="0EDB7592" w14:textId="0717A949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43A2BF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6B693D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 retrospective analysis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551FCB6" w14:textId="56818FE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s from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iá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, Brazil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558C40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irst time and repeated blood donors </w:t>
            </w:r>
          </w:p>
        </w:tc>
        <w:tc>
          <w:tcPr>
            <w:tcW w:w="1550" w:type="dxa"/>
            <w:shd w:val="clear" w:color="auto" w:fill="auto"/>
          </w:tcPr>
          <w:p w14:paraId="254A97A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9645E2A" w14:textId="0A7C345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7,209</w:t>
            </w:r>
          </w:p>
        </w:tc>
        <w:tc>
          <w:tcPr>
            <w:tcW w:w="1550" w:type="dxa"/>
            <w:shd w:val="clear" w:color="auto" w:fill="auto"/>
          </w:tcPr>
          <w:p w14:paraId="3536423D" w14:textId="3C5B9DA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ISA </w:t>
            </w:r>
          </w:p>
        </w:tc>
        <w:tc>
          <w:tcPr>
            <w:tcW w:w="1550" w:type="dxa"/>
            <w:shd w:val="clear" w:color="auto" w:fill="auto"/>
          </w:tcPr>
          <w:p w14:paraId="3A7D3824" w14:textId="383B659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70DF907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21EB0F6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12 years </w:t>
            </w:r>
          </w:p>
          <w:p w14:paraId="417CD911" w14:textId="51B9969D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2 years </w:t>
            </w:r>
          </w:p>
        </w:tc>
      </w:tr>
      <w:tr w:rsidR="00703940" w:rsidRPr="00EF42E5" w14:paraId="55336BA3" w14:textId="6DA02848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3CA8ED4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fatpanah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1 </w:t>
            </w:r>
          </w:p>
          <w:p w14:paraId="0C4352E2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5ACEEE46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Journal of Clinical Virology</w:t>
            </w:r>
          </w:p>
          <w:p w14:paraId="2965077B" w14:textId="3DC8C8DF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21840754</w:t>
            </w:r>
          </w:p>
          <w:p w14:paraId="2C7AF7CA" w14:textId="6D6A7DB2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480D4C2" w14:textId="71D4073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5D6EB7D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roepidemiology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B8EC69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Randomly selected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mbers of the population in Mashhad, Iran (via multistage cluster sampling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F6627E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ndomly selected individuals living in Mashhad, Iran</w:t>
            </w:r>
          </w:p>
        </w:tc>
        <w:tc>
          <w:tcPr>
            <w:tcW w:w="1550" w:type="dxa"/>
            <w:shd w:val="clear" w:color="auto" w:fill="auto"/>
          </w:tcPr>
          <w:p w14:paraId="3BA6EEDE" w14:textId="05B3D63A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ilgrims and travellers to Mashhad, those who declined blood withdrawal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D15FC5E" w14:textId="6E25A97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54</w:t>
            </w:r>
          </w:p>
        </w:tc>
        <w:tc>
          <w:tcPr>
            <w:tcW w:w="1550" w:type="dxa"/>
            <w:shd w:val="clear" w:color="auto" w:fill="auto"/>
          </w:tcPr>
          <w:p w14:paraId="467A130E" w14:textId="35E3F87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 + PCR</w:t>
            </w:r>
          </w:p>
        </w:tc>
        <w:tc>
          <w:tcPr>
            <w:tcW w:w="1550" w:type="dxa"/>
            <w:shd w:val="clear" w:color="auto" w:fill="auto"/>
          </w:tcPr>
          <w:p w14:paraId="4F7FA379" w14:textId="6A21C1D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2C157161" w14:textId="4AED2EEE" w:rsidR="00B87AFE" w:rsidRPr="00467651" w:rsidRDefault="00B87AFE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</w:t>
            </w:r>
          </w:p>
          <w:p w14:paraId="6EAF4693" w14:textId="14BE3B9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ployment</w:t>
            </w:r>
          </w:p>
        </w:tc>
        <w:tc>
          <w:tcPr>
            <w:tcW w:w="1782" w:type="dxa"/>
          </w:tcPr>
          <w:p w14:paraId="57D3DC7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75BE0D2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lliterate </w:t>
            </w:r>
          </w:p>
          <w:p w14:paraId="170CAE4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imary-secondary education (1-8 years)</w:t>
            </w:r>
          </w:p>
          <w:p w14:paraId="5C858F8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 school (9-12 years)</w:t>
            </w:r>
          </w:p>
          <w:p w14:paraId="0AE157A4" w14:textId="703C464A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cademic </w:t>
            </w:r>
          </w:p>
          <w:p w14:paraId="53618862" w14:textId="5FB9E90C" w:rsidR="00B87AFE" w:rsidRPr="00467651" w:rsidRDefault="00B87AFE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7A2E5C34" w14:textId="4EA9A7C9" w:rsidR="00B87AFE" w:rsidRPr="00467651" w:rsidRDefault="00B87AFE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</w:t>
            </w:r>
            <w:r w:rsidR="005E7D24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Million Rials per month </w:t>
            </w:r>
            <w:r w:rsidR="005E7D24"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e.g., approximately US $100)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:</w:t>
            </w:r>
          </w:p>
          <w:p w14:paraId="1B165C7F" w14:textId="75281719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3</w:t>
            </w:r>
          </w:p>
          <w:p w14:paraId="1E0B1A23" w14:textId="2D8F8EA9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-5</w:t>
            </w:r>
          </w:p>
          <w:p w14:paraId="7760BD89" w14:textId="3782822B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5</w:t>
            </w:r>
          </w:p>
          <w:p w14:paraId="2EC15E39" w14:textId="77777777" w:rsidR="00B87AFE" w:rsidRPr="00467651" w:rsidRDefault="00B87AFE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01EBD74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4FAE176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ployment:</w:t>
            </w:r>
          </w:p>
          <w:p w14:paraId="64C3CF9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mployed </w:t>
            </w:r>
          </w:p>
          <w:p w14:paraId="34363A75" w14:textId="47008FAE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employed </w:t>
            </w:r>
          </w:p>
        </w:tc>
      </w:tr>
      <w:tr w:rsidR="00703940" w:rsidRPr="00EF42E5" w14:paraId="1299A300" w14:textId="1F6D6E5A" w:rsidTr="47EF924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1D830B8A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Reeves 1988 </w:t>
            </w:r>
          </w:p>
          <w:p w14:paraId="0A98F341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3D39E50A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merican Journal of Epidemiology</w:t>
            </w:r>
          </w:p>
          <w:p w14:paraId="2AB66A14" w14:textId="555872D3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2893539</w:t>
            </w:r>
          </w:p>
          <w:p w14:paraId="30B53E55" w14:textId="6FEE7975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4250ED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nama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CB7C87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1916B93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dividuals living in Panama City and Colon </w:t>
            </w:r>
          </w:p>
        </w:tc>
        <w:tc>
          <w:tcPr>
            <w:tcW w:w="1550" w:type="dxa"/>
            <w:shd w:val="clear" w:color="auto" w:fill="auto"/>
            <w:hideMark/>
          </w:tcPr>
          <w:p w14:paraId="42D895A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 year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Consenting individuals </w:t>
            </w:r>
          </w:p>
        </w:tc>
        <w:tc>
          <w:tcPr>
            <w:tcW w:w="1550" w:type="dxa"/>
            <w:shd w:val="clear" w:color="auto" w:fill="auto"/>
          </w:tcPr>
          <w:p w14:paraId="7A4643A1" w14:textId="1C48219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1 year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9F325A8" w14:textId="553C587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51</w:t>
            </w:r>
          </w:p>
        </w:tc>
        <w:tc>
          <w:tcPr>
            <w:tcW w:w="1550" w:type="dxa"/>
            <w:shd w:val="clear" w:color="auto" w:fill="auto"/>
          </w:tcPr>
          <w:p w14:paraId="4C869275" w14:textId="284F741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ISA + competition with heterologous HTLV-1 antiserum </w:t>
            </w:r>
          </w:p>
        </w:tc>
        <w:tc>
          <w:tcPr>
            <w:tcW w:w="1550" w:type="dxa"/>
            <w:shd w:val="clear" w:color="auto" w:fill="auto"/>
          </w:tcPr>
          <w:p w14:paraId="4FF85D1F" w14:textId="38A51D3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  <w:p w14:paraId="061945D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7B94D14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nthly household income:</w:t>
            </w:r>
          </w:p>
          <w:p w14:paraId="172DDDE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55A593B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or (&lt;$75)</w:t>
            </w:r>
          </w:p>
          <w:p w14:paraId="4C1FEBC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ow middle ($75-400) </w:t>
            </w:r>
          </w:p>
          <w:p w14:paraId="442F2FFD" w14:textId="7FA5228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ddle and upper ($500+)</w:t>
            </w:r>
          </w:p>
        </w:tc>
      </w:tr>
      <w:tr w:rsidR="00703940" w:rsidRPr="00EF42E5" w14:paraId="4ECD9DCC" w14:textId="373C6506" w:rsidTr="47EF9247">
        <w:trPr>
          <w:trHeight w:val="2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5104B3DD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ouet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02 </w:t>
            </w:r>
          </w:p>
          <w:p w14:paraId="7112CD49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646C243E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Vox sanguinis</w:t>
            </w:r>
          </w:p>
          <w:p w14:paraId="79936004" w14:textId="59EC9710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11906668</w:t>
            </w:r>
          </w:p>
          <w:p w14:paraId="3E8B588C" w14:textId="2513899F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2D0C9B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uadeloupe, French West Indies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ED6C5E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se contro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071E0C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s </w:t>
            </w:r>
          </w:p>
        </w:tc>
        <w:tc>
          <w:tcPr>
            <w:tcW w:w="1550" w:type="dxa"/>
            <w:shd w:val="clear" w:color="auto" w:fill="auto"/>
            <w:hideMark/>
          </w:tcPr>
          <w:p w14:paraId="1BC9A1F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TLV-1 positiv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</w:p>
        </w:tc>
        <w:tc>
          <w:tcPr>
            <w:tcW w:w="1550" w:type="dxa"/>
            <w:shd w:val="clear" w:color="auto" w:fill="auto"/>
          </w:tcPr>
          <w:p w14:paraId="4DE9B0C2" w14:textId="52C964F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travenous Drug Users (IDUs)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Those having sex with commercial sex workers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Those with sex partners who are IDUs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History of blood transfusion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1584360" w14:textId="559521A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1550" w:type="dxa"/>
            <w:shd w:val="clear" w:color="auto" w:fill="auto"/>
          </w:tcPr>
          <w:p w14:paraId="4A23E3D3" w14:textId="42B7D64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IA + WB</w:t>
            </w:r>
          </w:p>
        </w:tc>
        <w:tc>
          <w:tcPr>
            <w:tcW w:w="1550" w:type="dxa"/>
            <w:shd w:val="clear" w:color="auto" w:fill="auto"/>
          </w:tcPr>
          <w:p w14:paraId="521D72E5" w14:textId="3E89B11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0D74143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ow socioeconomic status </w:t>
            </w:r>
          </w:p>
          <w:p w14:paraId="22FC6209" w14:textId="39386F0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edium/high socioeconomic status </w:t>
            </w:r>
          </w:p>
        </w:tc>
      </w:tr>
      <w:tr w:rsidR="00703940" w:rsidRPr="00EF42E5" w14:paraId="5D5144E0" w14:textId="4749B85A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39A2BCCB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Schreiber 1997 </w:t>
            </w:r>
          </w:p>
          <w:p w14:paraId="107CCFBA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eastAsia="en-GB"/>
              </w:rPr>
            </w:pPr>
          </w:p>
          <w:p w14:paraId="626E8B95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Journal of Acquired Immune Deficiency Syndromes and Human Retrovirology</w:t>
            </w:r>
          </w:p>
          <w:p w14:paraId="412B7672" w14:textId="0D8B21AC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eastAsia="en-GB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PMID:</w:t>
            </w:r>
            <w:r w:rsidRPr="00467651">
              <w:rPr>
                <w:rStyle w:val="Hyperlink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467651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911746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6BDD5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United States of Americ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34180C7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se contro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9A3A06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Blood donors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54D617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36B8563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4A0E818" w14:textId="610203D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243</w:t>
            </w:r>
          </w:p>
        </w:tc>
        <w:tc>
          <w:tcPr>
            <w:tcW w:w="1550" w:type="dxa"/>
            <w:shd w:val="clear" w:color="auto" w:fill="auto"/>
          </w:tcPr>
          <w:p w14:paraId="27F7EE22" w14:textId="21A389F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IA + PCR</w:t>
            </w:r>
          </w:p>
        </w:tc>
        <w:tc>
          <w:tcPr>
            <w:tcW w:w="1550" w:type="dxa"/>
            <w:shd w:val="clear" w:color="auto" w:fill="auto"/>
          </w:tcPr>
          <w:p w14:paraId="5BF4E710" w14:textId="443ACE8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450737D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&lt;High school graduate  </w:t>
            </w:r>
          </w:p>
          <w:p w14:paraId="40F692C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ome college/technical </w:t>
            </w:r>
          </w:p>
          <w:p w14:paraId="723240AA" w14:textId="4E694A9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ollege graduate </w:t>
            </w:r>
          </w:p>
        </w:tc>
      </w:tr>
      <w:tr w:rsidR="00703940" w:rsidRPr="00EF42E5" w14:paraId="7801DE9C" w14:textId="0CE7B026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1EA0330E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pt-BR"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  <w:t xml:space="preserve">Sequeira 2012 </w:t>
            </w:r>
          </w:p>
          <w:p w14:paraId="0469BCC0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pt-BR" w:eastAsia="en-GB"/>
              </w:rPr>
            </w:pPr>
          </w:p>
          <w:p w14:paraId="690D87C7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BR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Revista da Sociedade Brasileira de Medicina Tropical</w:t>
            </w:r>
          </w:p>
          <w:p w14:paraId="3D9B91FF" w14:textId="7652FF00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22836660</w:t>
            </w:r>
          </w:p>
          <w:p w14:paraId="11CC2D14" w14:textId="31524E88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0EA1AB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0102FD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807C52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gnant women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D248ED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gnant women who tested positive for HTLV-1 with an anti-HTLV reagent test</w:t>
            </w:r>
          </w:p>
        </w:tc>
        <w:tc>
          <w:tcPr>
            <w:tcW w:w="1550" w:type="dxa"/>
            <w:shd w:val="clear" w:color="auto" w:fill="auto"/>
          </w:tcPr>
          <w:p w14:paraId="51C0973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on-pregnant women </w:t>
            </w:r>
          </w:p>
          <w:p w14:paraId="6804223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3E89989D" w14:textId="55A030A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,382</w:t>
            </w:r>
          </w:p>
        </w:tc>
        <w:tc>
          <w:tcPr>
            <w:tcW w:w="1550" w:type="dxa"/>
            <w:shd w:val="clear" w:color="auto" w:fill="auto"/>
          </w:tcPr>
          <w:p w14:paraId="17B43F2F" w14:textId="255B7C4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ti-HTLV ELISA test + WB</w:t>
            </w:r>
          </w:p>
        </w:tc>
        <w:tc>
          <w:tcPr>
            <w:tcW w:w="1550" w:type="dxa"/>
            <w:shd w:val="clear" w:color="auto" w:fill="auto"/>
          </w:tcPr>
          <w:p w14:paraId="3FB0A131" w14:textId="0C5E7DE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7624ACB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3860219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ementary </w:t>
            </w:r>
          </w:p>
          <w:p w14:paraId="5AF6167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 school </w:t>
            </w:r>
          </w:p>
          <w:p w14:paraId="2F5D54FB" w14:textId="2DC8C74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er education </w:t>
            </w:r>
          </w:p>
        </w:tc>
      </w:tr>
      <w:tr w:rsidR="00703940" w:rsidRPr="00EF42E5" w14:paraId="407C11ED" w14:textId="4AC6E532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02CA54F3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ilva 2018 </w:t>
            </w:r>
          </w:p>
          <w:p w14:paraId="027FE2AE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12763B04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Brazilian journal of epidemiology</w:t>
            </w:r>
          </w:p>
          <w:p w14:paraId="62971F4D" w14:textId="4BF50965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0328937</w:t>
            </w:r>
          </w:p>
          <w:p w14:paraId="5BC1FB05" w14:textId="0A6BBF50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BC7CD8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7B247E4B" w14:textId="36A5AE2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ospective, </w:t>
            </w:r>
            <w:proofErr w:type="gram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</w:t>
            </w:r>
            <w:proofErr w:type="gram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20E03A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Members of the public recruited by interviewing people passing </w:t>
            </w: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through the Ver-o-Peso Complex and the Republic Square in the city of </w:t>
            </w:r>
            <w:proofErr w:type="spellStart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Belém</w:t>
            </w:r>
            <w:proofErr w:type="spellEnd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, Pará, Brazil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EAFC43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236A081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28072695" w14:textId="3290A33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59</w:t>
            </w:r>
          </w:p>
        </w:tc>
        <w:tc>
          <w:tcPr>
            <w:tcW w:w="1550" w:type="dxa"/>
            <w:shd w:val="clear" w:color="auto" w:fill="auto"/>
          </w:tcPr>
          <w:p w14:paraId="2D677207" w14:textId="7FB4250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PCR</w:t>
            </w:r>
          </w:p>
        </w:tc>
        <w:tc>
          <w:tcPr>
            <w:tcW w:w="1550" w:type="dxa"/>
            <w:shd w:val="clear" w:color="auto" w:fill="auto"/>
          </w:tcPr>
          <w:p w14:paraId="355FE93D" w14:textId="7B62EC4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1D109A19" w14:textId="6A33AF6A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  <w:p w14:paraId="3B838B1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2" w:type="dxa"/>
          </w:tcPr>
          <w:p w14:paraId="4A141B54" w14:textId="77777777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027A53ED" w14:textId="01202AB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0-11 years  </w:t>
            </w:r>
          </w:p>
          <w:p w14:paraId="70009FC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2 years </w:t>
            </w:r>
          </w:p>
          <w:p w14:paraId="3F7C937B" w14:textId="77777777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6629D79" w14:textId="77777777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ome (minimum wage):</w:t>
            </w:r>
          </w:p>
          <w:p w14:paraId="0C985F49" w14:textId="77777777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 1</w:t>
            </w:r>
          </w:p>
          <w:p w14:paraId="4B538901" w14:textId="6E7FC48D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 1</w:t>
            </w:r>
          </w:p>
        </w:tc>
      </w:tr>
      <w:tr w:rsidR="00703940" w:rsidRPr="00EF42E5" w14:paraId="40AF62ED" w14:textId="5EBBBD09" w:rsidTr="47EF924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6ED5269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pt-BR"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  <w:t xml:space="preserve">Soares 2003 </w:t>
            </w:r>
          </w:p>
          <w:p w14:paraId="70D0143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pt-BR" w:eastAsia="en-GB"/>
              </w:rPr>
            </w:pPr>
          </w:p>
          <w:p w14:paraId="786C0F81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pt-BR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pt-BR"/>
              </w:rPr>
              <w:t>Revista De Saude Publica</w:t>
            </w:r>
          </w:p>
          <w:p w14:paraId="202A554B" w14:textId="3806D026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pt-BR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  <w:lang w:val="pt-BR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  <w:lang w:val="pt-BR"/>
              </w:rPr>
              <w:t>12937708</w:t>
            </w:r>
          </w:p>
          <w:p w14:paraId="72C894C0" w14:textId="420A4C9F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val="pt-BR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3FF79E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4AF5031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hort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4835CB9" w14:textId="1301E7F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ood donors,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momina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blood centre, Minas Gerais, Brazil </w:t>
            </w:r>
          </w:p>
        </w:tc>
        <w:tc>
          <w:tcPr>
            <w:tcW w:w="1550" w:type="dxa"/>
            <w:shd w:val="clear" w:color="auto" w:fill="auto"/>
            <w:hideMark/>
          </w:tcPr>
          <w:p w14:paraId="4004757B" w14:textId="7179FEA7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651">
              <w:rPr>
                <w:rFonts w:ascii="Times New Roman" w:hAnsi="Times New Roman" w:cs="Times New Roman"/>
              </w:rPr>
              <w:t>I</w:t>
            </w:r>
            <w:r w:rsidR="00041F22" w:rsidRPr="00467651">
              <w:rPr>
                <w:rFonts w:ascii="Times New Roman" w:hAnsi="Times New Roman" w:cs="Times New Roman"/>
              </w:rPr>
              <w:t xml:space="preserve">ndividuals who are considered eligible for blood donation </w:t>
            </w:r>
            <w:r w:rsidRPr="00467651">
              <w:rPr>
                <w:rFonts w:ascii="Times New Roman" w:hAnsi="Times New Roman" w:cs="Times New Roman"/>
              </w:rPr>
              <w:lastRenderedPageBreak/>
              <w:t xml:space="preserve">according to pre-donation screening questionnaire and clinical </w:t>
            </w:r>
            <w:proofErr w:type="gramStart"/>
            <w:r w:rsidRPr="00467651">
              <w:rPr>
                <w:rFonts w:ascii="Times New Roman" w:hAnsi="Times New Roman" w:cs="Times New Roman"/>
              </w:rPr>
              <w:t>examination</w:t>
            </w:r>
            <w:proofErr w:type="gramEnd"/>
          </w:p>
          <w:p w14:paraId="4566584E" w14:textId="041DB874" w:rsidR="005E7D24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651">
              <w:rPr>
                <w:rFonts w:ascii="Times New Roman" w:hAnsi="Times New Roman" w:cs="Times New Roman"/>
              </w:rPr>
              <w:t>A</w:t>
            </w:r>
            <w:r w:rsidR="00041F22" w:rsidRPr="00467651">
              <w:rPr>
                <w:rFonts w:ascii="Times New Roman" w:hAnsi="Times New Roman" w:cs="Times New Roman"/>
              </w:rPr>
              <w:t>ged 18</w:t>
            </w:r>
            <w:r w:rsidRPr="00467651">
              <w:rPr>
                <w:rFonts w:ascii="Times New Roman" w:hAnsi="Times New Roman" w:cs="Times New Roman"/>
              </w:rPr>
              <w:t>-</w:t>
            </w:r>
            <w:r w:rsidR="00041F22" w:rsidRPr="00467651">
              <w:rPr>
                <w:rFonts w:ascii="Times New Roman" w:hAnsi="Times New Roman" w:cs="Times New Roman"/>
              </w:rPr>
              <w:t xml:space="preserve">60 </w:t>
            </w:r>
            <w:proofErr w:type="gramStart"/>
            <w:r w:rsidR="00041F22" w:rsidRPr="00467651">
              <w:rPr>
                <w:rFonts w:ascii="Times New Roman" w:hAnsi="Times New Roman" w:cs="Times New Roman"/>
              </w:rPr>
              <w:t>years</w:t>
            </w:r>
            <w:proofErr w:type="gramEnd"/>
          </w:p>
          <w:p w14:paraId="657E90D8" w14:textId="3A14D3C8" w:rsidR="00AE0B2C" w:rsidRPr="00467651" w:rsidRDefault="005E7D24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651">
              <w:rPr>
                <w:rFonts w:ascii="Times New Roman" w:hAnsi="Times New Roman" w:cs="Times New Roman"/>
              </w:rPr>
              <w:t>G</w:t>
            </w:r>
            <w:r w:rsidR="00041F22" w:rsidRPr="00467651">
              <w:rPr>
                <w:rFonts w:ascii="Times New Roman" w:hAnsi="Times New Roman" w:cs="Times New Roman"/>
              </w:rPr>
              <w:t>ood general health</w:t>
            </w:r>
            <w:r w:rsidR="00AE0B2C" w:rsidRPr="00467651">
              <w:rPr>
                <w:rFonts w:ascii="Times New Roman" w:hAnsi="Times New Roman" w:cs="Times New Roman"/>
              </w:rPr>
              <w:t xml:space="preserve"> (</w:t>
            </w:r>
            <w:r w:rsidR="00041F22" w:rsidRPr="00467651">
              <w:rPr>
                <w:rFonts w:ascii="Times New Roman" w:hAnsi="Times New Roman" w:cs="Times New Roman"/>
              </w:rPr>
              <w:t xml:space="preserve">no </w:t>
            </w:r>
            <w:r w:rsidR="00AE0B2C" w:rsidRPr="00467651">
              <w:rPr>
                <w:rFonts w:ascii="Times New Roman" w:hAnsi="Times New Roman" w:cs="Times New Roman"/>
              </w:rPr>
              <w:t xml:space="preserve">exposure to </w:t>
            </w:r>
            <w:r w:rsidR="00041F22" w:rsidRPr="00467651">
              <w:rPr>
                <w:rFonts w:ascii="Times New Roman" w:hAnsi="Times New Roman" w:cs="Times New Roman"/>
              </w:rPr>
              <w:t>retrovirus risk factors</w:t>
            </w:r>
            <w:r w:rsidR="00AE0B2C" w:rsidRPr="00467651">
              <w:rPr>
                <w:rFonts w:ascii="Times New Roman" w:hAnsi="Times New Roman" w:cs="Times New Roman"/>
              </w:rPr>
              <w:t xml:space="preserve"> e.g.</w:t>
            </w:r>
            <w:r w:rsidR="00041F22" w:rsidRPr="00467651">
              <w:rPr>
                <w:rFonts w:ascii="Times New Roman" w:hAnsi="Times New Roman" w:cs="Times New Roman"/>
              </w:rPr>
              <w:t xml:space="preserve">, use of illegal injecting drugs, unsafe sexual </w:t>
            </w:r>
            <w:r w:rsidRPr="00467651">
              <w:rPr>
                <w:rFonts w:ascii="Times New Roman" w:hAnsi="Times New Roman" w:cs="Times New Roman"/>
              </w:rPr>
              <w:t>behaviour</w:t>
            </w:r>
            <w:r w:rsidR="00041F22" w:rsidRPr="00467651">
              <w:rPr>
                <w:rFonts w:ascii="Times New Roman" w:hAnsi="Times New Roman" w:cs="Times New Roman"/>
              </w:rPr>
              <w:t>, tattoos)</w:t>
            </w:r>
          </w:p>
          <w:p w14:paraId="2E88EBDE" w14:textId="3BC15165" w:rsidR="00041F22" w:rsidRPr="00467651" w:rsidRDefault="00AE0B2C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hAnsi="Times New Roman" w:cs="Times New Roman"/>
              </w:rPr>
              <w:t>N</w:t>
            </w:r>
            <w:r w:rsidR="00041F22" w:rsidRPr="00467651">
              <w:rPr>
                <w:rFonts w:ascii="Times New Roman" w:hAnsi="Times New Roman" w:cs="Times New Roman"/>
              </w:rPr>
              <w:t>ot having received blood or blood products transfusions in the last 10 years</w:t>
            </w:r>
          </w:p>
        </w:tc>
        <w:tc>
          <w:tcPr>
            <w:tcW w:w="1550" w:type="dxa"/>
            <w:shd w:val="clear" w:color="auto" w:fill="auto"/>
          </w:tcPr>
          <w:p w14:paraId="6D62966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55CD6223" w14:textId="0632D516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3</w:t>
            </w:r>
          </w:p>
        </w:tc>
        <w:tc>
          <w:tcPr>
            <w:tcW w:w="1550" w:type="dxa"/>
            <w:shd w:val="clear" w:color="auto" w:fill="auto"/>
          </w:tcPr>
          <w:p w14:paraId="117DF5FD" w14:textId="3CFC7C1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IA + WB</w:t>
            </w:r>
          </w:p>
        </w:tc>
        <w:tc>
          <w:tcPr>
            <w:tcW w:w="1550" w:type="dxa"/>
            <w:shd w:val="clear" w:color="auto" w:fill="auto"/>
          </w:tcPr>
          <w:p w14:paraId="433AC549" w14:textId="6F691B1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4F48DFE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8 years </w:t>
            </w:r>
          </w:p>
          <w:p w14:paraId="634FDBA8" w14:textId="39C35C1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8 years </w:t>
            </w:r>
          </w:p>
        </w:tc>
      </w:tr>
      <w:tr w:rsidR="00703940" w:rsidRPr="00EF42E5" w14:paraId="6A2C6ADC" w14:textId="09AAB0A0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14AEB0FC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dreBarmpas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9 </w:t>
            </w:r>
          </w:p>
          <w:p w14:paraId="012A8B94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15CFA5B6" w14:textId="1E98B4F8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PLoS</w:t>
            </w:r>
            <w:proofErr w:type="spellEnd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 neglected tropical </w:t>
            </w:r>
            <w:proofErr w:type="gramStart"/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diseases</w:t>
            </w:r>
            <w:proofErr w:type="gramEnd"/>
          </w:p>
          <w:p w14:paraId="529FC0B9" w14:textId="2B026454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1181057</w:t>
            </w:r>
          </w:p>
          <w:p w14:paraId="2372FD09" w14:textId="68DF1E71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D61FB1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2E988E1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434E113" w14:textId="20574D7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  <w:t xml:space="preserve">Pregnant women from Rio de Janeiro, Brazil,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 w:eastAsia="en-GB"/>
              </w:rPr>
              <w:lastRenderedPageBreak/>
              <w:t>November 2012 to 201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BAB7EB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Pregnant women  </w:t>
            </w:r>
          </w:p>
        </w:tc>
        <w:tc>
          <w:tcPr>
            <w:tcW w:w="1550" w:type="dxa"/>
            <w:shd w:val="clear" w:color="auto" w:fill="auto"/>
          </w:tcPr>
          <w:p w14:paraId="184AFFEB" w14:textId="1FE7E65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omen who lacked capacity to consent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D299AD5" w14:textId="2065A818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28</w:t>
            </w:r>
          </w:p>
        </w:tc>
        <w:tc>
          <w:tcPr>
            <w:tcW w:w="1550" w:type="dxa"/>
            <w:shd w:val="clear" w:color="auto" w:fill="auto"/>
          </w:tcPr>
          <w:p w14:paraId="05620454" w14:textId="3D3076D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MIA + WB</w:t>
            </w:r>
          </w:p>
        </w:tc>
        <w:tc>
          <w:tcPr>
            <w:tcW w:w="1550" w:type="dxa"/>
            <w:shd w:val="clear" w:color="auto" w:fill="auto"/>
          </w:tcPr>
          <w:p w14:paraId="5025C17C" w14:textId="6C75F7D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537C7F4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come </w:t>
            </w:r>
          </w:p>
        </w:tc>
        <w:tc>
          <w:tcPr>
            <w:tcW w:w="1782" w:type="dxa"/>
          </w:tcPr>
          <w:p w14:paraId="16AFD14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71FBF66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10 years </w:t>
            </w:r>
          </w:p>
          <w:p w14:paraId="6A29431B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gt;10 years </w:t>
            </w:r>
          </w:p>
          <w:p w14:paraId="4C0053B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4398D62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Income (monthly wage):</w:t>
            </w:r>
          </w:p>
          <w:p w14:paraId="595C1F8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2</w:t>
            </w:r>
          </w:p>
          <w:p w14:paraId="74468F83" w14:textId="3E32994B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2</w:t>
            </w:r>
          </w:p>
        </w:tc>
      </w:tr>
      <w:tr w:rsidR="00703940" w:rsidRPr="00EF42E5" w14:paraId="641D0D78" w14:textId="7897793A" w:rsidTr="47EF9247">
        <w:trPr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08875C91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Udeze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18 </w:t>
            </w:r>
          </w:p>
          <w:p w14:paraId="5724A6F6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7095E0A7" w14:textId="77777777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Journal of Immunoassay and Immunochemistry</w:t>
            </w:r>
          </w:p>
          <w:p w14:paraId="7925F4ED" w14:textId="5134C5D2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0060717</w:t>
            </w:r>
          </w:p>
          <w:p w14:paraId="2B4A0413" w14:textId="7057F384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18B11B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igeria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5F325D0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A2802C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gnant women </w:t>
            </w:r>
          </w:p>
        </w:tc>
        <w:tc>
          <w:tcPr>
            <w:tcW w:w="1550" w:type="dxa"/>
            <w:shd w:val="clear" w:color="auto" w:fill="auto"/>
            <w:hideMark/>
          </w:tcPr>
          <w:p w14:paraId="5BFF6455" w14:textId="34A7AD45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6-40 years of age </w:t>
            </w: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Pregnant women attending pre/antenatal care units in two public hospitals - General Hospital Ilorin and Civil Service Hospital Jan-May 2017</w:t>
            </w:r>
          </w:p>
        </w:tc>
        <w:tc>
          <w:tcPr>
            <w:tcW w:w="1550" w:type="dxa"/>
            <w:shd w:val="clear" w:color="auto" w:fill="auto"/>
          </w:tcPr>
          <w:p w14:paraId="685800B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6FB8FB20" w14:textId="2758D85C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6</w:t>
            </w:r>
          </w:p>
        </w:tc>
        <w:tc>
          <w:tcPr>
            <w:tcW w:w="1550" w:type="dxa"/>
            <w:shd w:val="clear" w:color="auto" w:fill="auto"/>
          </w:tcPr>
          <w:p w14:paraId="05361BED" w14:textId="5BA17F0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ISA </w:t>
            </w:r>
          </w:p>
        </w:tc>
        <w:tc>
          <w:tcPr>
            <w:tcW w:w="1550" w:type="dxa"/>
            <w:shd w:val="clear" w:color="auto" w:fill="auto"/>
          </w:tcPr>
          <w:p w14:paraId="2686EA32" w14:textId="7DA468C1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  <w:p w14:paraId="20D3457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mployment </w:t>
            </w:r>
          </w:p>
        </w:tc>
        <w:tc>
          <w:tcPr>
            <w:tcW w:w="1782" w:type="dxa"/>
          </w:tcPr>
          <w:p w14:paraId="2855040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ducation:</w:t>
            </w:r>
          </w:p>
          <w:p w14:paraId="60886D5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&lt;Secondary </w:t>
            </w:r>
          </w:p>
          <w:p w14:paraId="6CD7728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gt;Secondary</w:t>
            </w:r>
          </w:p>
          <w:p w14:paraId="2052842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8A4D2F7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mployment: </w:t>
            </w:r>
          </w:p>
          <w:p w14:paraId="063E1ECF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ading</w:t>
            </w:r>
          </w:p>
          <w:p w14:paraId="18308CD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chooling </w:t>
            </w:r>
          </w:p>
          <w:p w14:paraId="1998034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ivil service </w:t>
            </w:r>
          </w:p>
          <w:p w14:paraId="77C369BA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tisanship</w:t>
            </w:r>
          </w:p>
          <w:p w14:paraId="1EBBECB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ousewife </w:t>
            </w:r>
          </w:p>
          <w:p w14:paraId="661299D5" w14:textId="2A753B4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703940" w:rsidRPr="00EF42E5" w14:paraId="4BD5A56E" w14:textId="04ED9334" w:rsidTr="47EF924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1198BD95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ng 1988 </w:t>
            </w:r>
          </w:p>
          <w:p w14:paraId="41881A0A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2F9F916A" w14:textId="77777777" w:rsidR="00041F22" w:rsidRPr="00467651" w:rsidRDefault="00041F22" w:rsidP="002657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Cancer Research</w:t>
            </w:r>
          </w:p>
          <w:p w14:paraId="1B54BC62" w14:textId="12505A29" w:rsidR="00041F22" w:rsidRPr="00467651" w:rsidRDefault="00041F22" w:rsidP="0026572C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22"/>
                <w:szCs w:val="22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2900678</w:t>
            </w:r>
          </w:p>
          <w:p w14:paraId="00F1B859" w14:textId="381DD33E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439EFF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iw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4DB7DB6E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se contro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169E43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he total population of Taiwan</w:t>
            </w: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 xml:space="preserve"> Island, Penghu Islets, and Orchid Islet, with individuals</w:t>
            </w:r>
          </w:p>
          <w:p w14:paraId="76645F2D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elected via multistage random sampling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3A43BB6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</w:tcPr>
          <w:p w14:paraId="06B6C25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E935A0E" w14:textId="14BE42B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78</w:t>
            </w:r>
          </w:p>
        </w:tc>
        <w:tc>
          <w:tcPr>
            <w:tcW w:w="1550" w:type="dxa"/>
            <w:shd w:val="clear" w:color="auto" w:fill="auto"/>
          </w:tcPr>
          <w:p w14:paraId="2C6B95A7" w14:textId="5D76D79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ISA + WB</w:t>
            </w:r>
          </w:p>
        </w:tc>
        <w:tc>
          <w:tcPr>
            <w:tcW w:w="1550" w:type="dxa"/>
            <w:shd w:val="clear" w:color="auto" w:fill="auto"/>
          </w:tcPr>
          <w:p w14:paraId="05F2B9FC" w14:textId="43A9B75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44A24629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ow education level </w:t>
            </w:r>
          </w:p>
          <w:p w14:paraId="2934E0CC" w14:textId="206A7162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 education level </w:t>
            </w:r>
          </w:p>
        </w:tc>
      </w:tr>
      <w:tr w:rsidR="00703940" w:rsidRPr="00EF42E5" w14:paraId="10B805FE" w14:textId="6CA0C0B5" w:rsidTr="47EF9247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  <w:noWrap/>
            <w:hideMark/>
          </w:tcPr>
          <w:p w14:paraId="316597F5" w14:textId="025C6EC8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ousefi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20 </w:t>
            </w:r>
          </w:p>
          <w:p w14:paraId="4973F326" w14:textId="7777777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</w:p>
          <w:p w14:paraId="09C00F63" w14:textId="77777777" w:rsidR="00041F22" w:rsidRPr="00467651" w:rsidRDefault="00041F22" w:rsidP="002657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7651">
              <w:rPr>
                <w:rFonts w:ascii="Times New Roman" w:hAnsi="Times New Roman" w:cs="Times New Roman"/>
                <w:sz w:val="22"/>
                <w:szCs w:val="22"/>
              </w:rPr>
              <w:t>Archives of Iranian Medicine</w:t>
            </w:r>
          </w:p>
          <w:p w14:paraId="5E383F3B" w14:textId="2F128F07" w:rsidR="00041F22" w:rsidRPr="00467651" w:rsidRDefault="00041F22" w:rsidP="0026572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467651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t>PMID: </w:t>
            </w:r>
            <w:r w:rsidRPr="00467651">
              <w:rPr>
                <w:rStyle w:val="Strong"/>
                <w:rFonts w:ascii="Times New Roman" w:hAnsi="Times New Roman" w:cs="Times New Roman"/>
                <w:color w:val="212121"/>
                <w:sz w:val="22"/>
                <w:szCs w:val="22"/>
              </w:rPr>
              <w:t>331073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DEA535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2E74B5E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oss sectional study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E72212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ndividuals living in urban areas of </w:t>
            </w:r>
            <w:proofErr w:type="spellStart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irjand</w:t>
            </w:r>
            <w:proofErr w:type="spellEnd"/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city, Iran 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B6D9ECC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4-70 years of age </w:t>
            </w:r>
          </w:p>
        </w:tc>
        <w:tc>
          <w:tcPr>
            <w:tcW w:w="1550" w:type="dxa"/>
            <w:shd w:val="clear" w:color="auto" w:fill="auto"/>
          </w:tcPr>
          <w:p w14:paraId="55C5E682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0771A73E" w14:textId="4EDE6733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41</w:t>
            </w:r>
          </w:p>
        </w:tc>
        <w:tc>
          <w:tcPr>
            <w:tcW w:w="1550" w:type="dxa"/>
            <w:shd w:val="clear" w:color="auto" w:fill="auto"/>
          </w:tcPr>
          <w:p w14:paraId="0D3A4552" w14:textId="56639074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LISA </w:t>
            </w:r>
          </w:p>
        </w:tc>
        <w:tc>
          <w:tcPr>
            <w:tcW w:w="1550" w:type="dxa"/>
            <w:shd w:val="clear" w:color="auto" w:fill="auto"/>
          </w:tcPr>
          <w:p w14:paraId="2E29B2AB" w14:textId="239DBA9F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1782" w:type="dxa"/>
          </w:tcPr>
          <w:p w14:paraId="2E8C71F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lliterate </w:t>
            </w:r>
          </w:p>
          <w:p w14:paraId="5CFC5DB4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imary </w:t>
            </w:r>
          </w:p>
          <w:p w14:paraId="58A3A7D8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-high school </w:t>
            </w:r>
          </w:p>
          <w:p w14:paraId="196AE110" w14:textId="77777777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gh school </w:t>
            </w:r>
          </w:p>
          <w:p w14:paraId="6E0DCE58" w14:textId="3448E340" w:rsidR="00041F22" w:rsidRPr="00467651" w:rsidRDefault="00041F22" w:rsidP="00265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676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University </w:t>
            </w:r>
          </w:p>
        </w:tc>
      </w:tr>
    </w:tbl>
    <w:p w14:paraId="7847A900" w14:textId="77777777" w:rsidR="00C4505B" w:rsidRDefault="00C4505B"/>
    <w:sectPr w:rsidR="00C4505B" w:rsidSect="00C428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C528A" w14:textId="77777777" w:rsidR="00112118" w:rsidRDefault="00112118" w:rsidP="00AA3BF4">
      <w:r>
        <w:separator/>
      </w:r>
    </w:p>
  </w:endnote>
  <w:endnote w:type="continuationSeparator" w:id="0">
    <w:p w14:paraId="263CB240" w14:textId="77777777" w:rsidR="00112118" w:rsidRDefault="00112118" w:rsidP="00AA3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B9930" w14:textId="77777777" w:rsidR="00112118" w:rsidRDefault="00112118" w:rsidP="00AA3BF4">
      <w:r>
        <w:separator/>
      </w:r>
    </w:p>
  </w:footnote>
  <w:footnote w:type="continuationSeparator" w:id="0">
    <w:p w14:paraId="6ABC013B" w14:textId="77777777" w:rsidR="00112118" w:rsidRDefault="00112118" w:rsidP="00AA3B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04EB7"/>
    <w:multiLevelType w:val="multilevel"/>
    <w:tmpl w:val="064CF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50B94"/>
    <w:multiLevelType w:val="multilevel"/>
    <w:tmpl w:val="C0BC9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EE6290"/>
    <w:multiLevelType w:val="hybridMultilevel"/>
    <w:tmpl w:val="79040708"/>
    <w:lvl w:ilvl="0" w:tplc="C0F4D67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A518D"/>
    <w:multiLevelType w:val="multilevel"/>
    <w:tmpl w:val="8E88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1457B2"/>
    <w:multiLevelType w:val="multilevel"/>
    <w:tmpl w:val="0EAC2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1653D4"/>
    <w:multiLevelType w:val="multilevel"/>
    <w:tmpl w:val="4F1C6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4B6DB9"/>
    <w:multiLevelType w:val="multilevel"/>
    <w:tmpl w:val="4726E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673E76"/>
    <w:multiLevelType w:val="hybridMultilevel"/>
    <w:tmpl w:val="A252A8DE"/>
    <w:lvl w:ilvl="0" w:tplc="FBF4833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C4FC2"/>
    <w:multiLevelType w:val="multilevel"/>
    <w:tmpl w:val="36607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973657"/>
    <w:multiLevelType w:val="multilevel"/>
    <w:tmpl w:val="BE462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B14107"/>
    <w:multiLevelType w:val="multilevel"/>
    <w:tmpl w:val="D522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386587"/>
    <w:multiLevelType w:val="multilevel"/>
    <w:tmpl w:val="94D4E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9B0831"/>
    <w:multiLevelType w:val="multilevel"/>
    <w:tmpl w:val="C7466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650F03"/>
    <w:multiLevelType w:val="multilevel"/>
    <w:tmpl w:val="0B52B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123A32"/>
    <w:multiLevelType w:val="multilevel"/>
    <w:tmpl w:val="9586C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6E56EA"/>
    <w:multiLevelType w:val="multilevel"/>
    <w:tmpl w:val="1BDC4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A7C6BB4"/>
    <w:multiLevelType w:val="multilevel"/>
    <w:tmpl w:val="3634D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964619"/>
    <w:multiLevelType w:val="multilevel"/>
    <w:tmpl w:val="FBA44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CD73FA"/>
    <w:multiLevelType w:val="multilevel"/>
    <w:tmpl w:val="18886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9859A6"/>
    <w:multiLevelType w:val="multilevel"/>
    <w:tmpl w:val="F9EEE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E27226"/>
    <w:multiLevelType w:val="multilevel"/>
    <w:tmpl w:val="E9EE0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6F601DA"/>
    <w:multiLevelType w:val="multilevel"/>
    <w:tmpl w:val="49025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9243DA"/>
    <w:multiLevelType w:val="multilevel"/>
    <w:tmpl w:val="84485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16580B"/>
    <w:multiLevelType w:val="multilevel"/>
    <w:tmpl w:val="F01E4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C81242B"/>
    <w:multiLevelType w:val="multilevel"/>
    <w:tmpl w:val="93325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FC62E3"/>
    <w:multiLevelType w:val="multilevel"/>
    <w:tmpl w:val="CBF4D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1B95BDF"/>
    <w:multiLevelType w:val="multilevel"/>
    <w:tmpl w:val="8FECF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2282262"/>
    <w:multiLevelType w:val="hybridMultilevel"/>
    <w:tmpl w:val="01406EF0"/>
    <w:lvl w:ilvl="0" w:tplc="87CC0248">
      <w:start w:val="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621375"/>
    <w:multiLevelType w:val="multilevel"/>
    <w:tmpl w:val="6C628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B773E59"/>
    <w:multiLevelType w:val="multilevel"/>
    <w:tmpl w:val="25AC8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0CF2609"/>
    <w:multiLevelType w:val="multilevel"/>
    <w:tmpl w:val="9E00D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73536C8"/>
    <w:multiLevelType w:val="multilevel"/>
    <w:tmpl w:val="9DBA7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81C3A7C"/>
    <w:multiLevelType w:val="multilevel"/>
    <w:tmpl w:val="E430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321BC9"/>
    <w:multiLevelType w:val="multilevel"/>
    <w:tmpl w:val="59DC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9D27C1D"/>
    <w:multiLevelType w:val="hybridMultilevel"/>
    <w:tmpl w:val="D1C2917C"/>
    <w:lvl w:ilvl="0" w:tplc="98162354">
      <w:numFmt w:val="bullet"/>
      <w:lvlText w:val="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DD0925"/>
    <w:multiLevelType w:val="multilevel"/>
    <w:tmpl w:val="EBAE3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E0C1954"/>
    <w:multiLevelType w:val="multilevel"/>
    <w:tmpl w:val="AC744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362539C"/>
    <w:multiLevelType w:val="multilevel"/>
    <w:tmpl w:val="AC441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D44DB6"/>
    <w:multiLevelType w:val="multilevel"/>
    <w:tmpl w:val="EC1EE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5B20C1B"/>
    <w:multiLevelType w:val="multilevel"/>
    <w:tmpl w:val="1D98C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5F18A7"/>
    <w:multiLevelType w:val="multilevel"/>
    <w:tmpl w:val="C4323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C90E51"/>
    <w:multiLevelType w:val="multilevel"/>
    <w:tmpl w:val="D7BA9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CFC2004"/>
    <w:multiLevelType w:val="hybridMultilevel"/>
    <w:tmpl w:val="DBA87D3A"/>
    <w:lvl w:ilvl="0" w:tplc="5D6C6BB0">
      <w:start w:val="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673343"/>
    <w:multiLevelType w:val="multilevel"/>
    <w:tmpl w:val="B5BA5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F10668E"/>
    <w:multiLevelType w:val="multilevel"/>
    <w:tmpl w:val="45B21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7285721">
    <w:abstractNumId w:val="7"/>
  </w:num>
  <w:num w:numId="2" w16cid:durableId="916137833">
    <w:abstractNumId w:val="22"/>
  </w:num>
  <w:num w:numId="3" w16cid:durableId="1396664314">
    <w:abstractNumId w:val="33"/>
  </w:num>
  <w:num w:numId="4" w16cid:durableId="573318217">
    <w:abstractNumId w:val="39"/>
  </w:num>
  <w:num w:numId="5" w16cid:durableId="1800027567">
    <w:abstractNumId w:val="13"/>
  </w:num>
  <w:num w:numId="6" w16cid:durableId="2090735489">
    <w:abstractNumId w:val="10"/>
  </w:num>
  <w:num w:numId="7" w16cid:durableId="1101099721">
    <w:abstractNumId w:val="38"/>
  </w:num>
  <w:num w:numId="8" w16cid:durableId="653412071">
    <w:abstractNumId w:val="14"/>
  </w:num>
  <w:num w:numId="9" w16cid:durableId="689452897">
    <w:abstractNumId w:val="28"/>
  </w:num>
  <w:num w:numId="10" w16cid:durableId="1996110009">
    <w:abstractNumId w:val="1"/>
  </w:num>
  <w:num w:numId="11" w16cid:durableId="680543523">
    <w:abstractNumId w:val="25"/>
  </w:num>
  <w:num w:numId="12" w16cid:durableId="920674614">
    <w:abstractNumId w:val="29"/>
  </w:num>
  <w:num w:numId="13" w16cid:durableId="244850165">
    <w:abstractNumId w:val="41"/>
  </w:num>
  <w:num w:numId="14" w16cid:durableId="1646542727">
    <w:abstractNumId w:val="24"/>
  </w:num>
  <w:num w:numId="15" w16cid:durableId="46884860">
    <w:abstractNumId w:val="44"/>
  </w:num>
  <w:num w:numId="16" w16cid:durableId="1207182957">
    <w:abstractNumId w:val="37"/>
  </w:num>
  <w:num w:numId="17" w16cid:durableId="1756239593">
    <w:abstractNumId w:val="4"/>
  </w:num>
  <w:num w:numId="18" w16cid:durableId="2103256244">
    <w:abstractNumId w:val="3"/>
  </w:num>
  <w:num w:numId="19" w16cid:durableId="1211697537">
    <w:abstractNumId w:val="40"/>
  </w:num>
  <w:num w:numId="20" w16cid:durableId="120851914">
    <w:abstractNumId w:val="30"/>
  </w:num>
  <w:num w:numId="21" w16cid:durableId="894581985">
    <w:abstractNumId w:val="31"/>
  </w:num>
  <w:num w:numId="22" w16cid:durableId="987703892">
    <w:abstractNumId w:val="9"/>
  </w:num>
  <w:num w:numId="23" w16cid:durableId="587661830">
    <w:abstractNumId w:val="17"/>
  </w:num>
  <w:num w:numId="24" w16cid:durableId="584728205">
    <w:abstractNumId w:val="5"/>
  </w:num>
  <w:num w:numId="25" w16cid:durableId="1142846646">
    <w:abstractNumId w:val="16"/>
  </w:num>
  <w:num w:numId="26" w16cid:durableId="1673871567">
    <w:abstractNumId w:val="12"/>
  </w:num>
  <w:num w:numId="27" w16cid:durableId="1601183646">
    <w:abstractNumId w:val="26"/>
  </w:num>
  <w:num w:numId="28" w16cid:durableId="1678070734">
    <w:abstractNumId w:val="35"/>
  </w:num>
  <w:num w:numId="29" w16cid:durableId="769549589">
    <w:abstractNumId w:val="6"/>
  </w:num>
  <w:num w:numId="30" w16cid:durableId="1681740663">
    <w:abstractNumId w:val="23"/>
  </w:num>
  <w:num w:numId="31" w16cid:durableId="1053189749">
    <w:abstractNumId w:val="43"/>
  </w:num>
  <w:num w:numId="32" w16cid:durableId="793255624">
    <w:abstractNumId w:val="20"/>
  </w:num>
  <w:num w:numId="33" w16cid:durableId="665671736">
    <w:abstractNumId w:val="8"/>
  </w:num>
  <w:num w:numId="34" w16cid:durableId="334962717">
    <w:abstractNumId w:val="11"/>
  </w:num>
  <w:num w:numId="35" w16cid:durableId="863251680">
    <w:abstractNumId w:val="15"/>
  </w:num>
  <w:num w:numId="36" w16cid:durableId="602811337">
    <w:abstractNumId w:val="36"/>
  </w:num>
  <w:num w:numId="37" w16cid:durableId="1056394762">
    <w:abstractNumId w:val="19"/>
  </w:num>
  <w:num w:numId="38" w16cid:durableId="1424448755">
    <w:abstractNumId w:val="32"/>
  </w:num>
  <w:num w:numId="39" w16cid:durableId="572274100">
    <w:abstractNumId w:val="21"/>
  </w:num>
  <w:num w:numId="40" w16cid:durableId="992683372">
    <w:abstractNumId w:val="18"/>
  </w:num>
  <w:num w:numId="41" w16cid:durableId="171995054">
    <w:abstractNumId w:val="27"/>
  </w:num>
  <w:num w:numId="42" w16cid:durableId="1098479781">
    <w:abstractNumId w:val="42"/>
  </w:num>
  <w:num w:numId="43" w16cid:durableId="827676716">
    <w:abstractNumId w:val="2"/>
  </w:num>
  <w:num w:numId="44" w16cid:durableId="1279793481">
    <w:abstractNumId w:val="34"/>
  </w:num>
  <w:num w:numId="45" w16cid:durableId="786507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3A"/>
    <w:rsid w:val="000008B1"/>
    <w:rsid w:val="00024D1B"/>
    <w:rsid w:val="00035964"/>
    <w:rsid w:val="00041F22"/>
    <w:rsid w:val="00081453"/>
    <w:rsid w:val="00087BCA"/>
    <w:rsid w:val="000B1DDE"/>
    <w:rsid w:val="000C6013"/>
    <w:rsid w:val="00111F4D"/>
    <w:rsid w:val="00112118"/>
    <w:rsid w:val="00113F5C"/>
    <w:rsid w:val="00136D40"/>
    <w:rsid w:val="00137893"/>
    <w:rsid w:val="001458A8"/>
    <w:rsid w:val="00155C53"/>
    <w:rsid w:val="00196345"/>
    <w:rsid w:val="001A3102"/>
    <w:rsid w:val="001D48A8"/>
    <w:rsid w:val="001D6ACA"/>
    <w:rsid w:val="00227312"/>
    <w:rsid w:val="0023351D"/>
    <w:rsid w:val="00261546"/>
    <w:rsid w:val="0026572C"/>
    <w:rsid w:val="002857EA"/>
    <w:rsid w:val="002E517F"/>
    <w:rsid w:val="002E6214"/>
    <w:rsid w:val="003213DE"/>
    <w:rsid w:val="003426ED"/>
    <w:rsid w:val="00345CFA"/>
    <w:rsid w:val="00350943"/>
    <w:rsid w:val="003657CD"/>
    <w:rsid w:val="00381A63"/>
    <w:rsid w:val="003C4FEE"/>
    <w:rsid w:val="00407F71"/>
    <w:rsid w:val="00422D7C"/>
    <w:rsid w:val="00437283"/>
    <w:rsid w:val="00450F08"/>
    <w:rsid w:val="00453462"/>
    <w:rsid w:val="00463509"/>
    <w:rsid w:val="00467651"/>
    <w:rsid w:val="004F02E2"/>
    <w:rsid w:val="005010F1"/>
    <w:rsid w:val="0052791D"/>
    <w:rsid w:val="00527BC5"/>
    <w:rsid w:val="00557A99"/>
    <w:rsid w:val="00595C6C"/>
    <w:rsid w:val="005E7D24"/>
    <w:rsid w:val="006068E4"/>
    <w:rsid w:val="006312B1"/>
    <w:rsid w:val="006534CA"/>
    <w:rsid w:val="006B700D"/>
    <w:rsid w:val="006D00D9"/>
    <w:rsid w:val="006E0515"/>
    <w:rsid w:val="006E62C7"/>
    <w:rsid w:val="00703940"/>
    <w:rsid w:val="0072384C"/>
    <w:rsid w:val="00724332"/>
    <w:rsid w:val="00752428"/>
    <w:rsid w:val="00752778"/>
    <w:rsid w:val="007B5E95"/>
    <w:rsid w:val="007D1467"/>
    <w:rsid w:val="00820AAA"/>
    <w:rsid w:val="00887796"/>
    <w:rsid w:val="0089487C"/>
    <w:rsid w:val="00897B4B"/>
    <w:rsid w:val="008E19DA"/>
    <w:rsid w:val="008F1249"/>
    <w:rsid w:val="009D109F"/>
    <w:rsid w:val="009F3C33"/>
    <w:rsid w:val="00A05193"/>
    <w:rsid w:val="00A201A8"/>
    <w:rsid w:val="00A61028"/>
    <w:rsid w:val="00A8400F"/>
    <w:rsid w:val="00AA3BF4"/>
    <w:rsid w:val="00AA6A21"/>
    <w:rsid w:val="00AD2454"/>
    <w:rsid w:val="00AE0B2C"/>
    <w:rsid w:val="00B03209"/>
    <w:rsid w:val="00B26630"/>
    <w:rsid w:val="00B27C2C"/>
    <w:rsid w:val="00B74D5B"/>
    <w:rsid w:val="00B87AFE"/>
    <w:rsid w:val="00BC71E8"/>
    <w:rsid w:val="00C148CA"/>
    <w:rsid w:val="00C4283A"/>
    <w:rsid w:val="00C4505B"/>
    <w:rsid w:val="00C80E36"/>
    <w:rsid w:val="00C8433A"/>
    <w:rsid w:val="00CA6B7C"/>
    <w:rsid w:val="00CC008F"/>
    <w:rsid w:val="00D53F00"/>
    <w:rsid w:val="00D55E32"/>
    <w:rsid w:val="00D624EE"/>
    <w:rsid w:val="00DD46B4"/>
    <w:rsid w:val="00DE466A"/>
    <w:rsid w:val="00E57A00"/>
    <w:rsid w:val="00E82641"/>
    <w:rsid w:val="00E826FC"/>
    <w:rsid w:val="00E854B8"/>
    <w:rsid w:val="00ED0792"/>
    <w:rsid w:val="00EE68A5"/>
    <w:rsid w:val="00EF42E5"/>
    <w:rsid w:val="00F27A1F"/>
    <w:rsid w:val="00F40BDB"/>
    <w:rsid w:val="00F521CA"/>
    <w:rsid w:val="00F556A1"/>
    <w:rsid w:val="00F64607"/>
    <w:rsid w:val="00F75D1C"/>
    <w:rsid w:val="00F81A32"/>
    <w:rsid w:val="03478BD2"/>
    <w:rsid w:val="05EF8855"/>
    <w:rsid w:val="0C561EB9"/>
    <w:rsid w:val="32A3747F"/>
    <w:rsid w:val="36E5AB8A"/>
    <w:rsid w:val="47EF9247"/>
    <w:rsid w:val="66E690CF"/>
    <w:rsid w:val="7441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BE2FA"/>
  <w15:docId w15:val="{2B118062-E5C1-0942-B2FE-25468239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C4283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0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2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2E2"/>
    <w:rPr>
      <w:sz w:val="20"/>
      <w:szCs w:val="20"/>
    </w:rPr>
  </w:style>
  <w:style w:type="table" w:styleId="GridTable5Dark">
    <w:name w:val="Grid Table 5 Dark"/>
    <w:basedOn w:val="TableNormal"/>
    <w:uiPriority w:val="50"/>
    <w:rsid w:val="00820A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820A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820AA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820AA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C450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C4505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05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F71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887796"/>
  </w:style>
  <w:style w:type="character" w:customStyle="1" w:styleId="id-label">
    <w:name w:val="id-label"/>
    <w:basedOn w:val="DefaultParagraphFont"/>
    <w:rsid w:val="003C4FEE"/>
  </w:style>
  <w:style w:type="character" w:styleId="Strong">
    <w:name w:val="Strong"/>
    <w:basedOn w:val="DefaultParagraphFont"/>
    <w:uiPriority w:val="22"/>
    <w:qFormat/>
    <w:rsid w:val="003C4FEE"/>
    <w:rPr>
      <w:b/>
      <w:bCs/>
    </w:rPr>
  </w:style>
  <w:style w:type="paragraph" w:styleId="Revision">
    <w:name w:val="Revision"/>
    <w:hidden/>
    <w:uiPriority w:val="99"/>
    <w:semiHidden/>
    <w:rsid w:val="00A610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F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3B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BF4"/>
  </w:style>
  <w:style w:type="paragraph" w:styleId="Footer">
    <w:name w:val="footer"/>
    <w:basedOn w:val="Normal"/>
    <w:link w:val="FooterChar"/>
    <w:uiPriority w:val="99"/>
    <w:unhideWhenUsed/>
    <w:rsid w:val="00AA3B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BF4"/>
  </w:style>
  <w:style w:type="paragraph" w:styleId="ListParagraph">
    <w:name w:val="List Paragraph"/>
    <w:basedOn w:val="Normal"/>
    <w:uiPriority w:val="34"/>
    <w:qFormat/>
    <w:rsid w:val="001A31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7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6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3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6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4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95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9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0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32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1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5897/AJB11.17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AB6B0-E48B-46F4-8517-0BB5E4424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362</Words>
  <Characters>13464</Characters>
  <Application>Microsoft Office Word</Application>
  <DocSecurity>0</DocSecurity>
  <Lines>112</Lines>
  <Paragraphs>31</Paragraphs>
  <ScaleCrop>false</ScaleCrop>
  <Company/>
  <LinksUpToDate>false</LinksUpToDate>
  <CharactersWithSpaces>1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dile Ramesh</dc:creator>
  <cp:keywords/>
  <dc:description/>
  <cp:lastModifiedBy>Rosadas de Oliveira, Carolina</cp:lastModifiedBy>
  <cp:revision>2</cp:revision>
  <dcterms:created xsi:type="dcterms:W3CDTF">2024-01-15T11:47:00Z</dcterms:created>
  <dcterms:modified xsi:type="dcterms:W3CDTF">2024-01-15T11:47:00Z</dcterms:modified>
</cp:coreProperties>
</file>